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31443" w:rsidP="00A31443" w:rsidRDefault="00A31443" w14:paraId="6E006703" w14:textId="77777777"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12C48">
        <w:rPr>
          <w:rFonts w:ascii="Times New Roman" w:hAnsi="Times New Roman" w:cs="Times New Roman"/>
          <w:b/>
          <w:bCs/>
          <w:sz w:val="22"/>
          <w:szCs w:val="22"/>
        </w:rPr>
        <w:t>Supplemental material</w:t>
      </w:r>
    </w:p>
    <w:p w:rsidRPr="00F12C48" w:rsidR="00A31443" w:rsidP="00AD6F32" w:rsidRDefault="00A31443" w14:paraId="207CD275" w14:textId="03FE5963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D16F5D">
        <w:rPr>
          <w:rFonts w:ascii="Times New Roman" w:hAnsi="Times New Roman" w:cs="Times New Roman"/>
          <w:b/>
          <w:bCs/>
          <w:sz w:val="22"/>
          <w:szCs w:val="22"/>
        </w:rPr>
        <w:t>Artificial pond habitats placed in an Australian berry farm support invertebrate diversity including pollinating flies</w:t>
      </w:r>
    </w:p>
    <w:p w:rsidRPr="00C83843" w:rsidR="00713DA4" w:rsidP="00AD6F32" w:rsidRDefault="00A31443" w14:paraId="16710494" w14:textId="0677E9B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 w:rsidRPr="005A5736">
        <w:rPr>
          <w:rFonts w:ascii="Times New Roman" w:hAnsi="Times New Roman" w:cs="Times New Roman"/>
          <w:sz w:val="22"/>
          <w:szCs w:val="22"/>
        </w:rPr>
        <w:t xml:space="preserve">Supplementary Table 1. </w:t>
      </w:r>
      <w:r>
        <w:rPr>
          <w:rFonts w:ascii="Times New Roman" w:hAnsi="Times New Roman" w:cs="Times New Roman"/>
          <w:sz w:val="22"/>
          <w:szCs w:val="22"/>
        </w:rPr>
        <w:t>I</w:t>
      </w:r>
      <w:r w:rsidRPr="005A5736">
        <w:rPr>
          <w:rFonts w:ascii="Times New Roman" w:hAnsi="Times New Roman" w:cs="Times New Roman"/>
          <w:sz w:val="22"/>
          <w:szCs w:val="22"/>
        </w:rPr>
        <w:t>nvertebrate species identified from artificial pond</w:t>
      </w:r>
      <w:r>
        <w:rPr>
          <w:rFonts w:ascii="Times New Roman" w:hAnsi="Times New Roman" w:cs="Times New Roman"/>
          <w:sz w:val="22"/>
          <w:szCs w:val="22"/>
        </w:rPr>
        <w:t xml:space="preserve"> habitats</w:t>
      </w:r>
      <w:r w:rsidRPr="005A5736">
        <w:rPr>
          <w:rFonts w:ascii="Times New Roman" w:hAnsi="Times New Roman" w:cs="Times New Roman"/>
          <w:sz w:val="22"/>
          <w:szCs w:val="22"/>
        </w:rPr>
        <w:t xml:space="preserve"> (plant-substrate and water-only treatments) deployed in a commercial berry farm near Coffs Harbour, New South Wales, Australia. The plant-substrate </w:t>
      </w:r>
      <w:r>
        <w:rPr>
          <w:rFonts w:ascii="Times New Roman" w:hAnsi="Times New Roman" w:cs="Times New Roman"/>
          <w:sz w:val="22"/>
          <w:szCs w:val="22"/>
        </w:rPr>
        <w:t>pond</w:t>
      </w:r>
      <w:r w:rsidRPr="005A5736">
        <w:rPr>
          <w:rFonts w:ascii="Times New Roman" w:hAnsi="Times New Roman" w:cs="Times New Roman"/>
          <w:sz w:val="22"/>
          <w:szCs w:val="22"/>
        </w:rPr>
        <w:t xml:space="preserve"> contained blackberry leaves and stems collected after prun</w:t>
      </w:r>
      <w:r>
        <w:rPr>
          <w:rFonts w:ascii="Times New Roman" w:hAnsi="Times New Roman" w:cs="Times New Roman"/>
          <w:sz w:val="22"/>
          <w:szCs w:val="22"/>
        </w:rPr>
        <w:t>ing</w:t>
      </w:r>
      <w:r w:rsidRPr="005A5736">
        <w:rPr>
          <w:rFonts w:ascii="Times New Roman" w:hAnsi="Times New Roman" w:cs="Times New Roman"/>
          <w:sz w:val="22"/>
          <w:szCs w:val="22"/>
        </w:rPr>
        <w:t xml:space="preserve"> (plants were collected in bags two days before </w:t>
      </w:r>
      <w:r>
        <w:rPr>
          <w:rFonts w:ascii="Times New Roman" w:hAnsi="Times New Roman" w:cs="Times New Roman"/>
          <w:sz w:val="22"/>
          <w:szCs w:val="22"/>
        </w:rPr>
        <w:t>being deployed</w:t>
      </w:r>
      <w:r w:rsidRPr="005A5736">
        <w:rPr>
          <w:rFonts w:ascii="Times New Roman" w:hAnsi="Times New Roman" w:cs="Times New Roman"/>
          <w:sz w:val="22"/>
          <w:szCs w:val="22"/>
        </w:rPr>
        <w:t xml:space="preserve"> in the pools) and </w:t>
      </w:r>
      <w:r>
        <w:rPr>
          <w:rFonts w:ascii="Times New Roman" w:hAnsi="Times New Roman" w:cs="Times New Roman"/>
          <w:sz w:val="22"/>
          <w:szCs w:val="22"/>
        </w:rPr>
        <w:t xml:space="preserve">approximately 33 liters of </w:t>
      </w:r>
      <w:r w:rsidRPr="005A5736">
        <w:rPr>
          <w:rFonts w:ascii="Times New Roman" w:hAnsi="Times New Roman" w:cs="Times New Roman"/>
          <w:sz w:val="22"/>
          <w:szCs w:val="22"/>
        </w:rPr>
        <w:t>water</w:t>
      </w:r>
      <w:r>
        <w:rPr>
          <w:rFonts w:ascii="Times New Roman" w:hAnsi="Times New Roman" w:cs="Times New Roman"/>
          <w:sz w:val="22"/>
          <w:szCs w:val="22"/>
        </w:rPr>
        <w:t xml:space="preserve">, while the water-only control treatment was filled with equal amounts of water. Single asterisks (*) indicate </w:t>
      </w:r>
      <w:r>
        <w:rPr>
          <w:rStyle w:val="Emphasis"/>
          <w:rFonts w:ascii="Times New Roman" w:hAnsi="Times New Roman" w:cs="Times New Roman" w:eastAsiaTheme="majorEastAsia"/>
          <w:i w:val="0"/>
          <w:iCs w:val="0"/>
          <w:sz w:val="22"/>
          <w:szCs w:val="22"/>
        </w:rPr>
        <w:t>colonizing</w:t>
      </w:r>
      <w:r w:rsidRPr="005201E3">
        <w:rPr>
          <w:rStyle w:val="Emphasis"/>
          <w:rFonts w:ascii="Times New Roman" w:hAnsi="Times New Roman" w:cs="Times New Roman" w:eastAsiaTheme="majorEastAsia"/>
          <w:i w:val="0"/>
          <w:iCs w:val="0"/>
          <w:sz w:val="22"/>
          <w:szCs w:val="22"/>
        </w:rPr>
        <w:t xml:space="preserve"> taxa</w:t>
      </w:r>
      <w:r w:rsidRPr="007B2055">
        <w:rPr>
          <w:sz w:val="22"/>
          <w:szCs w:val="22"/>
        </w:rPr>
        <w:t xml:space="preserve"> </w:t>
      </w:r>
      <w:r w:rsidRPr="00C73A95">
        <w:rPr>
          <w:rFonts w:ascii="Times New Roman" w:hAnsi="Times New Roman" w:cs="Times New Roman"/>
          <w:sz w:val="22"/>
          <w:szCs w:val="22"/>
        </w:rPr>
        <w:t>which</w:t>
      </w:r>
      <w:r w:rsidRPr="00C83843">
        <w:rPr>
          <w:rFonts w:ascii="Times New Roman" w:hAnsi="Times New Roman" w:cs="Times New Roman"/>
          <w:sz w:val="22"/>
          <w:szCs w:val="22"/>
        </w:rPr>
        <w:t xml:space="preserve"> remained within the ponds until the final day of the</w:t>
      </w:r>
      <w:r>
        <w:rPr>
          <w:rFonts w:ascii="Times New Roman" w:hAnsi="Times New Roman" w:cs="Times New Roman"/>
          <w:sz w:val="22"/>
          <w:szCs w:val="22"/>
        </w:rPr>
        <w:t xml:space="preserve"> experiment; triple asterisks (***) indicate </w:t>
      </w:r>
      <w:r>
        <w:rPr>
          <w:rStyle w:val="Emphasis"/>
          <w:rFonts w:ascii="Times New Roman" w:hAnsi="Times New Roman" w:cs="Times New Roman" w:eastAsiaTheme="majorEastAsia"/>
          <w:i w:val="0"/>
          <w:iCs w:val="0"/>
          <w:sz w:val="22"/>
          <w:szCs w:val="22"/>
        </w:rPr>
        <w:t>t</w:t>
      </w:r>
      <w:r w:rsidRPr="002573A4">
        <w:rPr>
          <w:rStyle w:val="Emphasis"/>
          <w:rFonts w:ascii="Times New Roman" w:hAnsi="Times New Roman" w:cs="Times New Roman" w:eastAsiaTheme="majorEastAsia"/>
          <w:i w:val="0"/>
          <w:iCs w:val="0"/>
          <w:sz w:val="22"/>
          <w:szCs w:val="22"/>
        </w:rPr>
        <w:t>ransient taxa</w:t>
      </w:r>
      <w:r w:rsidRPr="002573A4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-which were </w:t>
      </w:r>
      <w:r w:rsidRPr="00845BE5">
        <w:rPr>
          <w:rFonts w:ascii="Times New Roman" w:hAnsi="Times New Roman" w:cs="Times New Roman"/>
          <w:sz w:val="22"/>
          <w:szCs w:val="22"/>
        </w:rPr>
        <w:t>observed only once or a few times during the 43-day trial and not present in the final sampling period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53960">
        <w:rPr>
          <w:rFonts w:ascii="Times New Roman" w:hAnsi="Times New Roman" w:cs="Times New Roman"/>
          <w:sz w:val="22"/>
          <w:szCs w:val="22"/>
        </w:rPr>
        <w:t>Species presence (1) and absence (0) are shown for each of the eight deployed ponds (four per treatment). Numbers 1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853960">
        <w:rPr>
          <w:rFonts w:ascii="Times New Roman" w:hAnsi="Times New Roman" w:cs="Times New Roman"/>
          <w:sz w:val="22"/>
          <w:szCs w:val="22"/>
        </w:rPr>
        <w:t xml:space="preserve">4 under </w:t>
      </w:r>
      <w:r>
        <w:rPr>
          <w:rFonts w:ascii="Times New Roman" w:hAnsi="Times New Roman" w:cs="Times New Roman"/>
          <w:sz w:val="22"/>
          <w:szCs w:val="22"/>
        </w:rPr>
        <w:t>“</w:t>
      </w:r>
      <w:r w:rsidRPr="00853960">
        <w:rPr>
          <w:rFonts w:ascii="Times New Roman" w:hAnsi="Times New Roman" w:cs="Times New Roman"/>
          <w:sz w:val="22"/>
          <w:szCs w:val="22"/>
        </w:rPr>
        <w:t>Plant-substrate pond</w:t>
      </w:r>
      <w:r>
        <w:rPr>
          <w:rFonts w:ascii="Times New Roman" w:hAnsi="Times New Roman" w:cs="Times New Roman"/>
          <w:sz w:val="22"/>
          <w:szCs w:val="22"/>
        </w:rPr>
        <w:t>”</w:t>
      </w:r>
      <w:r w:rsidRPr="00853960">
        <w:rPr>
          <w:rFonts w:ascii="Times New Roman" w:hAnsi="Times New Roman" w:cs="Times New Roman"/>
          <w:sz w:val="22"/>
          <w:szCs w:val="22"/>
        </w:rPr>
        <w:t xml:space="preserve"> and </w:t>
      </w:r>
      <w:r>
        <w:rPr>
          <w:rFonts w:ascii="Times New Roman" w:hAnsi="Times New Roman" w:cs="Times New Roman"/>
          <w:sz w:val="22"/>
          <w:szCs w:val="22"/>
        </w:rPr>
        <w:t>“</w:t>
      </w:r>
      <w:r w:rsidRPr="00853960">
        <w:rPr>
          <w:rFonts w:ascii="Times New Roman" w:hAnsi="Times New Roman" w:cs="Times New Roman"/>
          <w:sz w:val="22"/>
          <w:szCs w:val="22"/>
        </w:rPr>
        <w:t>Water-only control</w:t>
      </w:r>
      <w:r>
        <w:rPr>
          <w:rFonts w:ascii="Times New Roman" w:hAnsi="Times New Roman" w:cs="Times New Roman"/>
          <w:sz w:val="22"/>
          <w:szCs w:val="22"/>
        </w:rPr>
        <w:t>”</w:t>
      </w:r>
      <w:r w:rsidRPr="00853960">
        <w:rPr>
          <w:rFonts w:ascii="Times New Roman" w:hAnsi="Times New Roman" w:cs="Times New Roman"/>
          <w:sz w:val="22"/>
          <w:szCs w:val="22"/>
        </w:rPr>
        <w:t xml:space="preserve"> </w:t>
      </w:r>
      <w:r w:rsidRPr="009165B1">
        <w:rPr>
          <w:rFonts w:ascii="Times New Roman" w:hAnsi="Times New Roman" w:cs="Times New Roman"/>
          <w:sz w:val="22"/>
          <w:szCs w:val="22"/>
        </w:rPr>
        <w:t>denoting the individual replicate ponds.</w:t>
      </w:r>
      <w:r>
        <w:rPr>
          <w:rFonts w:ascii="Times New Roman" w:hAnsi="Times New Roman" w:cs="Times New Roman"/>
          <w:sz w:val="22"/>
          <w:szCs w:val="22"/>
        </w:rPr>
        <w:t xml:space="preserve">  Lowercase letters denote species categories: (b) beneficial; (p) pest; and (no info.) no information</w:t>
      </w:r>
      <w:r w:rsidRPr="00BC1187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vailable.</w:t>
      </w:r>
      <w:r w:rsidR="00C11429">
        <w:rPr>
          <w:rFonts w:ascii="Times New Roman" w:hAnsi="Times New Roman" w:cs="Times New Roman"/>
          <w:sz w:val="22"/>
          <w:szCs w:val="22"/>
        </w:rPr>
        <w:t xml:space="preserve"> The “Resource for identification”</w:t>
      </w:r>
      <w:r w:rsidR="00026E4B">
        <w:rPr>
          <w:rFonts w:ascii="Times New Roman" w:hAnsi="Times New Roman" w:cs="Times New Roman"/>
          <w:sz w:val="22"/>
          <w:szCs w:val="22"/>
        </w:rPr>
        <w:t xml:space="preserve"> </w:t>
      </w:r>
      <w:r w:rsidR="000E4395">
        <w:rPr>
          <w:rFonts w:ascii="Times New Roman" w:hAnsi="Times New Roman" w:cs="Times New Roman"/>
          <w:sz w:val="22"/>
          <w:szCs w:val="22"/>
        </w:rPr>
        <w:t xml:space="preserve">column </w:t>
      </w:r>
      <w:r w:rsidR="0086137B">
        <w:rPr>
          <w:rFonts w:ascii="Times New Roman" w:hAnsi="Times New Roman" w:cs="Times New Roman"/>
          <w:sz w:val="22"/>
          <w:szCs w:val="22"/>
        </w:rPr>
        <w:t xml:space="preserve">indicates the resource used to identify the insect specimen </w:t>
      </w:r>
      <w:r w:rsidR="00BE5CDC">
        <w:rPr>
          <w:rFonts w:ascii="Times New Roman" w:hAnsi="Times New Roman" w:cs="Times New Roman"/>
          <w:sz w:val="22"/>
          <w:szCs w:val="22"/>
        </w:rPr>
        <w:t>to the lowest taxonomic level possible.</w:t>
      </w:r>
    </w:p>
    <w:tbl>
      <w:tblPr>
        <w:tblStyle w:val="TableGrid"/>
        <w:tblW w:w="12955" w:type="dxa"/>
        <w:tblLayout w:type="fixed"/>
        <w:tblLook w:val="04A0" w:firstRow="1" w:lastRow="0" w:firstColumn="1" w:lastColumn="0" w:noHBand="0" w:noVBand="1"/>
      </w:tblPr>
      <w:tblGrid>
        <w:gridCol w:w="1435"/>
        <w:gridCol w:w="1350"/>
        <w:gridCol w:w="3330"/>
        <w:gridCol w:w="540"/>
        <w:gridCol w:w="540"/>
        <w:gridCol w:w="540"/>
        <w:gridCol w:w="540"/>
        <w:gridCol w:w="540"/>
        <w:gridCol w:w="540"/>
        <w:gridCol w:w="540"/>
        <w:gridCol w:w="540"/>
        <w:gridCol w:w="2520"/>
      </w:tblGrid>
      <w:tr w:rsidRPr="00E9510E" w:rsidR="00366D6B" w:rsidTr="00366D6B" w14:paraId="3470FD64" w14:textId="19CFD53A">
        <w:trPr>
          <w:trHeight w:val="321"/>
        </w:trPr>
        <w:tc>
          <w:tcPr>
            <w:tcW w:w="1435" w:type="dxa"/>
            <w:vMerge w:val="restart"/>
            <w:hideMark/>
          </w:tcPr>
          <w:p w:rsidR="000E05B9" w:rsidP="005C733C" w:rsidRDefault="000E05B9" w14:paraId="4F2D6C7B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9C639C" w:rsidP="005C733C" w:rsidRDefault="009C639C" w14:paraId="5614B3F7" w14:textId="266A1828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der</w:t>
            </w:r>
          </w:p>
        </w:tc>
        <w:tc>
          <w:tcPr>
            <w:tcW w:w="1350" w:type="dxa"/>
            <w:vMerge w:val="restart"/>
            <w:hideMark/>
          </w:tcPr>
          <w:p w:rsidR="000E05B9" w:rsidP="005C733C" w:rsidRDefault="000E05B9" w14:paraId="149B5720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9C639C" w:rsidP="005C733C" w:rsidRDefault="009C639C" w14:paraId="7348E7B7" w14:textId="32662B64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mily</w:t>
            </w:r>
          </w:p>
        </w:tc>
        <w:tc>
          <w:tcPr>
            <w:tcW w:w="3330" w:type="dxa"/>
            <w:vMerge w:val="restart"/>
            <w:hideMark/>
          </w:tcPr>
          <w:p w:rsidR="000E05B9" w:rsidP="005C733C" w:rsidRDefault="000E05B9" w14:paraId="3BF7F45B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9C639C" w:rsidP="005C733C" w:rsidRDefault="009C639C" w14:paraId="4EEE4147" w14:textId="44B3ACC6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</w:p>
        </w:tc>
        <w:tc>
          <w:tcPr>
            <w:tcW w:w="2160" w:type="dxa"/>
            <w:gridSpan w:val="4"/>
            <w:noWrap/>
            <w:hideMark/>
          </w:tcPr>
          <w:p w:rsidRPr="00E9510E" w:rsidR="009C639C" w:rsidP="005C733C" w:rsidRDefault="009C639C" w14:paraId="254B2CEB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nt-substrate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ond</w:t>
            </w:r>
          </w:p>
        </w:tc>
        <w:tc>
          <w:tcPr>
            <w:tcW w:w="2160" w:type="dxa"/>
            <w:gridSpan w:val="4"/>
            <w:noWrap/>
            <w:hideMark/>
          </w:tcPr>
          <w:p w:rsidRPr="00E9510E" w:rsidR="009C639C" w:rsidP="005C733C" w:rsidRDefault="009C639C" w14:paraId="5006EAF8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ater-only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control</w:t>
            </w:r>
            <w:r w:rsidRPr="00E9510E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2520" w:type="dxa"/>
            <w:vMerge w:val="restart"/>
          </w:tcPr>
          <w:p w:rsidR="000E05B9" w:rsidP="005C733C" w:rsidRDefault="000E05B9" w14:paraId="24575063" w14:textId="77777777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9C639C" w:rsidP="005C733C" w:rsidRDefault="009C639C" w14:paraId="7D130D0B" w14:textId="56E4D8A0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12A82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sources for identification</w:t>
            </w:r>
          </w:p>
        </w:tc>
      </w:tr>
      <w:tr w:rsidRPr="00E9510E" w:rsidR="00897CB3" w:rsidTr="00366D6B" w14:paraId="2597EDD9" w14:textId="227A1B10">
        <w:trPr>
          <w:trHeight w:val="321"/>
        </w:trPr>
        <w:tc>
          <w:tcPr>
            <w:tcW w:w="1435" w:type="dxa"/>
            <w:vMerge/>
            <w:hideMark/>
          </w:tcPr>
          <w:p w:rsidRPr="00E9510E" w:rsidR="009C639C" w:rsidP="005C733C" w:rsidRDefault="009C639C" w14:paraId="6DB5C23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</w:tc>
        <w:tc>
          <w:tcPr>
            <w:tcW w:w="1350" w:type="dxa"/>
            <w:vMerge/>
            <w:hideMark/>
          </w:tcPr>
          <w:p w:rsidRPr="00E9510E" w:rsidR="009C639C" w:rsidP="005C733C" w:rsidRDefault="009C639C" w14:paraId="70E980FD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</w:tc>
        <w:tc>
          <w:tcPr>
            <w:tcW w:w="3330" w:type="dxa"/>
            <w:vMerge/>
            <w:hideMark/>
          </w:tcPr>
          <w:p w:rsidRPr="00E9510E" w:rsidR="009C639C" w:rsidP="005C733C" w:rsidRDefault="009C639C" w14:paraId="49065A3A" w14:textId="77777777">
            <w:pP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</w:tc>
        <w:tc>
          <w:tcPr>
            <w:tcW w:w="540" w:type="dxa"/>
            <w:noWrap/>
            <w:hideMark/>
          </w:tcPr>
          <w:p w:rsidRPr="00E9510E" w:rsidR="009C639C" w:rsidP="005C733C" w:rsidRDefault="009C639C" w14:paraId="13C047B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.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noWrap/>
            <w:hideMark/>
          </w:tcPr>
          <w:p w:rsidRPr="00E9510E" w:rsidR="009C639C" w:rsidP="005C733C" w:rsidRDefault="009C639C" w14:paraId="528B75B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.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0" w:type="dxa"/>
            <w:noWrap/>
            <w:hideMark/>
          </w:tcPr>
          <w:p w:rsidRPr="00E9510E" w:rsidR="009C639C" w:rsidP="005C733C" w:rsidRDefault="009C639C" w14:paraId="4B2EF51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.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40" w:type="dxa"/>
            <w:noWrap/>
            <w:hideMark/>
          </w:tcPr>
          <w:p w:rsidRPr="00E9510E" w:rsidR="009C639C" w:rsidP="005C733C" w:rsidRDefault="009C639C" w14:paraId="637C915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.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540" w:type="dxa"/>
            <w:hideMark/>
          </w:tcPr>
          <w:p w:rsidRPr="00E9510E" w:rsidR="009C639C" w:rsidP="005C733C" w:rsidRDefault="009C639C" w14:paraId="3CE0ED0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.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9C639C" w:rsidP="005C733C" w:rsidRDefault="009C639C" w14:paraId="1BF3173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.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540" w:type="dxa"/>
            <w:hideMark/>
          </w:tcPr>
          <w:p w:rsidRPr="00E9510E" w:rsidR="009C639C" w:rsidP="005C733C" w:rsidRDefault="009C639C" w14:paraId="57CF613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.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540" w:type="dxa"/>
            <w:hideMark/>
          </w:tcPr>
          <w:p w:rsidRPr="00E9510E" w:rsidR="009C639C" w:rsidP="005C733C" w:rsidRDefault="009C639C" w14:paraId="49D2587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No.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520" w:type="dxa"/>
            <w:vMerge/>
          </w:tcPr>
          <w:p w:rsidR="009C639C" w:rsidP="005C733C" w:rsidRDefault="009C639C" w14:paraId="4BB4CE2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Pr="00E9510E" w:rsidR="00897CB3" w:rsidTr="00366D6B" w14:paraId="1583B918" w14:textId="7831D29C">
        <w:trPr>
          <w:trHeight w:val="405"/>
        </w:trPr>
        <w:tc>
          <w:tcPr>
            <w:tcW w:w="1435" w:type="dxa"/>
            <w:hideMark/>
          </w:tcPr>
          <w:p w:rsidR="000E05B9" w:rsidP="005C733C" w:rsidRDefault="000E05B9" w14:paraId="6051E8D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08C6EE7" w14:textId="1CA77C22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neae</w:t>
            </w:r>
          </w:p>
        </w:tc>
        <w:tc>
          <w:tcPr>
            <w:tcW w:w="1350" w:type="dxa"/>
            <w:hideMark/>
          </w:tcPr>
          <w:p w:rsidR="00C42BEE" w:rsidP="005C733C" w:rsidRDefault="00C42BEE" w14:paraId="29A4AA7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687824A" w14:textId="7BE209F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neidae</w:t>
            </w:r>
          </w:p>
        </w:tc>
        <w:tc>
          <w:tcPr>
            <w:tcW w:w="3330" w:type="dxa"/>
            <w:hideMark/>
          </w:tcPr>
          <w:p w:rsidR="00C42BEE" w:rsidP="005C733C" w:rsidRDefault="00C42BEE" w14:paraId="1F58B9E0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79E19B8" w14:textId="72BB87E1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cca pustulosa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Walckenaer, 1842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="00C42BEE" w:rsidP="005C733C" w:rsidRDefault="00C42BEE" w14:paraId="416D413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74D4A3C" w14:textId="11533D8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C42BEE" w:rsidP="005C733C" w:rsidRDefault="00C42BEE" w14:paraId="14870D3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B25C7F2" w14:textId="176B902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04DCA08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3747B31" w14:textId="1C124B3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242C62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6A6A5F9" w14:textId="1F0808B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C42BEE" w:rsidP="005C733C" w:rsidRDefault="00C42BEE" w14:paraId="2CA1813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23A0A83" w14:textId="26B9453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36BEBAB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7B22140" w14:textId="4AE7B95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27F3D78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7B2700A" w14:textId="4E0EC6F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597A5B0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380F6AA" w14:textId="50A15D0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C11D9" w:rsidRDefault="009C639C" w14:paraId="2C8A85EC" w14:textId="72B7BF9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C639C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key-to-spider-subfamilies-of-australia/</w:t>
            </w:r>
          </w:p>
        </w:tc>
      </w:tr>
      <w:tr w:rsidRPr="00E9510E" w:rsidR="00897CB3" w:rsidTr="00366D6B" w14:paraId="7EEDB11E" w14:textId="3C18604A">
        <w:trPr>
          <w:trHeight w:val="351"/>
        </w:trPr>
        <w:tc>
          <w:tcPr>
            <w:tcW w:w="1435" w:type="dxa"/>
            <w:hideMark/>
          </w:tcPr>
          <w:p w:rsidR="000E05B9" w:rsidP="005C733C" w:rsidRDefault="000E05B9" w14:paraId="560A6B82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9607F51" w14:textId="415E3455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Araneae</w:t>
            </w:r>
          </w:p>
        </w:tc>
        <w:tc>
          <w:tcPr>
            <w:tcW w:w="1350" w:type="dxa"/>
            <w:hideMark/>
          </w:tcPr>
          <w:p w:rsidR="00C42BEE" w:rsidP="005C733C" w:rsidRDefault="00C42BEE" w14:paraId="15076CC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6015013" w14:textId="2D2C3C0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cosidae</w:t>
            </w:r>
          </w:p>
        </w:tc>
        <w:tc>
          <w:tcPr>
            <w:tcW w:w="3330" w:type="dxa"/>
            <w:hideMark/>
          </w:tcPr>
          <w:p w:rsidR="00C42BEE" w:rsidP="005C733C" w:rsidRDefault="00C42BEE" w14:paraId="191FC45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357517" w:rsidR="0070406D" w:rsidP="005C733C" w:rsidRDefault="0070406D" w14:paraId="7B698FF0" w14:textId="61FF45A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sp 1 </w:t>
            </w: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*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b)</w:t>
            </w:r>
          </w:p>
        </w:tc>
        <w:tc>
          <w:tcPr>
            <w:tcW w:w="540" w:type="dxa"/>
            <w:hideMark/>
          </w:tcPr>
          <w:p w:rsidR="00C42BEE" w:rsidP="005C733C" w:rsidRDefault="00C42BEE" w14:paraId="782698A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BC3DC61" w14:textId="403CD0E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C42BEE" w:rsidP="005C733C" w:rsidRDefault="00C42BEE" w14:paraId="19251FA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3EA482F" w14:textId="3F46C5F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69BE296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DE00FD7" w14:textId="7D6A1540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0FED78E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7CC59A2" w14:textId="4ED30180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608132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25979457" w14:textId="1DCE7FC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6FFB86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3228414" w14:textId="0694D6C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7285803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E31CF21" w14:textId="6FC84ED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650BD9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7E3F2FC" w14:textId="460265E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C11D9" w:rsidRDefault="005C11D9" w14:paraId="12C600DF" w14:textId="42B5D04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C11D9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key-to-spider-subfamilies-of-australia/</w:t>
            </w:r>
          </w:p>
        </w:tc>
      </w:tr>
      <w:tr w:rsidRPr="00E9510E" w:rsidR="00897CB3" w:rsidTr="00366D6B" w14:paraId="4486D623" w14:textId="5E638498">
        <w:trPr>
          <w:trHeight w:val="378"/>
        </w:trPr>
        <w:tc>
          <w:tcPr>
            <w:tcW w:w="1435" w:type="dxa"/>
            <w:hideMark/>
          </w:tcPr>
          <w:p w:rsidR="000E05B9" w:rsidP="005C733C" w:rsidRDefault="000E05B9" w14:paraId="561AC78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FB0CA99" w14:textId="68CB30C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neae</w:t>
            </w:r>
          </w:p>
        </w:tc>
        <w:tc>
          <w:tcPr>
            <w:tcW w:w="1350" w:type="dxa"/>
            <w:hideMark/>
          </w:tcPr>
          <w:p w:rsidR="00C42BEE" w:rsidP="005C733C" w:rsidRDefault="00C42BEE" w14:paraId="5B29B16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C5955C7" w14:textId="58E4C36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tragnathidae</w:t>
            </w:r>
          </w:p>
        </w:tc>
        <w:tc>
          <w:tcPr>
            <w:tcW w:w="3330" w:type="dxa"/>
            <w:hideMark/>
          </w:tcPr>
          <w:p w:rsidR="00C42BEE" w:rsidP="005C733C" w:rsidRDefault="00C42BEE" w14:paraId="03F4D0EA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A3C996C" w14:textId="69873B24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etragnatha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treille, 1804 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="00C42BEE" w:rsidP="005C733C" w:rsidRDefault="00C42BEE" w14:paraId="1AABDF3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1D68DD1" w14:textId="635DA5B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64AD7B3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F0B4CA3" w14:textId="4E9FD4A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29BC89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F87EE85" w14:textId="6E5D769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C42BEE" w:rsidP="005C733C" w:rsidRDefault="00C42BEE" w14:paraId="57BD4EA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CD62DF9" w14:textId="2443CA8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4E513E4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FAE7222" w14:textId="6A1BF9F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4873D6E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25D89E5" w14:textId="6B521EC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3A587D3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98006A9" w14:textId="516211F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2FDAA23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F8C4D85" w14:textId="12B4743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C11D9" w:rsidRDefault="005C11D9" w14:paraId="3685032F" w14:textId="073868F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C11D9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key-to-spider-subfamilies-of-australia/</w:t>
            </w:r>
          </w:p>
        </w:tc>
      </w:tr>
      <w:tr w:rsidRPr="00E9510E" w:rsidR="00897CB3" w:rsidTr="00366D6B" w14:paraId="10B1AFF3" w14:textId="0A0EF883">
        <w:trPr>
          <w:trHeight w:val="481"/>
        </w:trPr>
        <w:tc>
          <w:tcPr>
            <w:tcW w:w="1435" w:type="dxa"/>
            <w:hideMark/>
          </w:tcPr>
          <w:p w:rsidR="000E05B9" w:rsidP="005C733C" w:rsidRDefault="000E05B9" w14:paraId="47B7BF0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3D1C912" w14:textId="5C65C808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neae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221B6E8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ridiidae Sundevall, 1833</w:t>
            </w:r>
          </w:p>
        </w:tc>
        <w:tc>
          <w:tcPr>
            <w:tcW w:w="3330" w:type="dxa"/>
            <w:hideMark/>
          </w:tcPr>
          <w:p w:rsidR="00C42BEE" w:rsidP="005C733C" w:rsidRDefault="00C42BEE" w14:paraId="01FE3C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16C640D" w14:textId="29DF990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="00C42BEE" w:rsidP="005C733C" w:rsidRDefault="00C42BEE" w14:paraId="10352F2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646F7E1" w14:textId="3348F03D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5ACE315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BA02C35" w14:textId="0C2AA37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2B3860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ACCD34E" w14:textId="3AF2E12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C42BEE" w:rsidP="005C733C" w:rsidRDefault="00C42BEE" w14:paraId="65459F0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ED34076" w14:textId="147EF33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3CAE76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95CC2B7" w14:textId="568DAA4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2D55FB1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6A6A3C5" w14:textId="1F08BD6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66A7E0A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1E5ACBC" w14:textId="492D371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6FF29AE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3207EEB" w14:textId="718E021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C11D9" w:rsidRDefault="00B81EA4" w14:paraId="5DC73652" w14:textId="4D63B3A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81EA4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key-to-spider-subfamilies-of-australia/</w:t>
            </w:r>
          </w:p>
        </w:tc>
      </w:tr>
      <w:tr w:rsidRPr="00E9510E" w:rsidR="00897CB3" w:rsidTr="00366D6B" w14:paraId="780AE8CC" w14:textId="73A5002C">
        <w:trPr>
          <w:trHeight w:val="481"/>
        </w:trPr>
        <w:tc>
          <w:tcPr>
            <w:tcW w:w="1435" w:type="dxa"/>
            <w:hideMark/>
          </w:tcPr>
          <w:p w:rsidR="000E05B9" w:rsidP="005C733C" w:rsidRDefault="000E05B9" w14:paraId="5EB224D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BB7C810" w14:textId="6F27A35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attode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2482BC9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inotermitidae Froggatt, 1897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4688EDB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 **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no info.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E13E2D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BF3154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783E1D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97CC76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2FABEB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874505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13A36B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15153D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20" w:type="dxa"/>
          </w:tcPr>
          <w:p w:rsidRPr="00E9510E" w:rsidR="0070406D" w:rsidP="00B81EA4" w:rsidRDefault="00B81EA4" w14:paraId="3479A00F" w14:textId="59C4ACD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81EA4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bie.ala.org.au/species/ALA_DR22913_2447#gallery</w:t>
            </w:r>
          </w:p>
        </w:tc>
      </w:tr>
      <w:tr w:rsidRPr="00E9510E" w:rsidR="00897CB3" w:rsidTr="00366D6B" w14:paraId="3FE4B895" w14:textId="340EB859">
        <w:trPr>
          <w:trHeight w:val="360"/>
        </w:trPr>
        <w:tc>
          <w:tcPr>
            <w:tcW w:w="1435" w:type="dxa"/>
            <w:hideMark/>
          </w:tcPr>
          <w:p w:rsidRPr="00E9510E" w:rsidR="0070406D" w:rsidP="005C733C" w:rsidRDefault="0070406D" w14:paraId="5591DE0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5800BA5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rysomel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2EF99417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haetocnema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tephens, 1831 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p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7B3133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BF41AA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EAFB9C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67624C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D6D2C2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043897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9FC939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9B6ABA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B81EA4" w:rsidRDefault="00ED5685" w14:paraId="28950135" w14:textId="698EF3C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5685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68328321</w:t>
            </w:r>
          </w:p>
        </w:tc>
      </w:tr>
      <w:tr w:rsidRPr="00E9510E" w:rsidR="00897CB3" w:rsidTr="00366D6B" w14:paraId="104379BD" w14:textId="0885F5CF">
        <w:trPr>
          <w:trHeight w:val="351"/>
        </w:trPr>
        <w:tc>
          <w:tcPr>
            <w:tcW w:w="1435" w:type="dxa"/>
          </w:tcPr>
          <w:p w:rsidRPr="00E9510E" w:rsidR="0070406D" w:rsidP="005C733C" w:rsidRDefault="0070406D" w14:paraId="4489F07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eoptera</w:t>
            </w:r>
          </w:p>
        </w:tc>
        <w:tc>
          <w:tcPr>
            <w:tcW w:w="1350" w:type="dxa"/>
          </w:tcPr>
          <w:p w:rsidRPr="00E9510E" w:rsidR="0070406D" w:rsidP="005C733C" w:rsidRDefault="0070406D" w14:paraId="7ADAD1E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ccinellidae</w:t>
            </w:r>
          </w:p>
        </w:tc>
        <w:tc>
          <w:tcPr>
            <w:tcW w:w="3330" w:type="dxa"/>
          </w:tcPr>
          <w:p w:rsidRPr="00696854" w:rsidR="0070406D" w:rsidP="005C733C" w:rsidRDefault="0070406D" w14:paraId="37B29DF9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95478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occinella transversalis</w:t>
            </w:r>
            <w:r w:rsidRPr="0095478F">
              <w:rPr>
                <w:rFonts w:ascii="Times New Roman" w:hAnsi="Times New Roman" w:cs="Times New Roman"/>
                <w:sz w:val="16"/>
                <w:szCs w:val="16"/>
              </w:rPr>
              <w:t xml:space="preserve"> Fabricius, 17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*** (b)</w:t>
            </w:r>
          </w:p>
        </w:tc>
        <w:tc>
          <w:tcPr>
            <w:tcW w:w="540" w:type="dxa"/>
          </w:tcPr>
          <w:p w:rsidRPr="00E9510E" w:rsidR="0070406D" w:rsidP="005C733C" w:rsidRDefault="0070406D" w14:paraId="5A632F6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</w:tcPr>
          <w:p w:rsidRPr="00E9510E" w:rsidR="0070406D" w:rsidP="005C733C" w:rsidRDefault="0070406D" w14:paraId="2A1E430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</w:tcPr>
          <w:p w:rsidRPr="00E9510E" w:rsidR="0070406D" w:rsidP="005C733C" w:rsidRDefault="0070406D" w14:paraId="65FD6D3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</w:tcPr>
          <w:p w:rsidRPr="00E9510E" w:rsidR="0070406D" w:rsidP="005C733C" w:rsidRDefault="0070406D" w14:paraId="4654518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</w:tcPr>
          <w:p w:rsidRPr="00E9510E" w:rsidR="0070406D" w:rsidP="005C733C" w:rsidRDefault="0070406D" w14:paraId="2BC9048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</w:tcPr>
          <w:p w:rsidRPr="00E9510E" w:rsidR="0070406D" w:rsidP="005C733C" w:rsidRDefault="0070406D" w14:paraId="59C0AB3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</w:tcPr>
          <w:p w:rsidRPr="00E9510E" w:rsidR="0070406D" w:rsidP="005C733C" w:rsidRDefault="0070406D" w14:paraId="4F75C2A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</w:tcPr>
          <w:p w:rsidRPr="00E9510E" w:rsidR="0070406D" w:rsidP="005C733C" w:rsidRDefault="0070406D" w14:paraId="73B8B6A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="0070406D" w:rsidP="00091F4D" w:rsidRDefault="00ED5685" w14:paraId="73C675C3" w14:textId="3FA5D51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D5685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rt identification</w:t>
            </w:r>
          </w:p>
        </w:tc>
      </w:tr>
      <w:tr w:rsidRPr="00E9510E" w:rsidR="00897CB3" w:rsidTr="00366D6B" w14:paraId="25EC9964" w14:textId="5089B3C7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07A1F82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6BB9448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ytisc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3D8806BA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antus suturalis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W.S. Macleay, 1825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676F34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C5EA46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5D51E0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BEE48B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F6766B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CDC986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5D089E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C4749F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091F4D" w:rsidRDefault="00091F4D" w14:paraId="5318A07B" w14:textId="04C4A0B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091F4D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46055092</w:t>
            </w:r>
          </w:p>
        </w:tc>
      </w:tr>
      <w:tr w:rsidRPr="00E9510E" w:rsidR="00897CB3" w:rsidTr="00366D6B" w14:paraId="6CA0307E" w14:textId="66376EE0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00C547F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2B661F1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drophil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07C30807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lochares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ulsant, 1844 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017B7A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8ECEE8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487680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9AF2DE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0811B2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3FBD3B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EF66C9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EB1F8B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2356F" w:rsidRDefault="0052356F" w14:paraId="66208BBC" w14:textId="7FC915E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2356F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taxa/492694-Helochares</w:t>
            </w:r>
          </w:p>
        </w:tc>
      </w:tr>
      <w:tr w:rsidRPr="00E9510E" w:rsidR="00897CB3" w:rsidTr="00366D6B" w14:paraId="571AA448" w14:textId="46A38BB4">
        <w:trPr>
          <w:trHeight w:val="314"/>
        </w:trPr>
        <w:tc>
          <w:tcPr>
            <w:tcW w:w="1435" w:type="dxa"/>
            <w:hideMark/>
          </w:tcPr>
          <w:p w:rsidRPr="00E9510E" w:rsidR="0070406D" w:rsidP="005C733C" w:rsidRDefault="0070406D" w14:paraId="587136B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0A4C64A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drophil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2FBDCBD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8005FF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gasternini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ulsant, 1844 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F41859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FADE7B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D9E26E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746345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B52ED0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75D313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D36D45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B7DE08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2356F" w:rsidRDefault="0052356F" w14:paraId="15563583" w14:textId="0723378B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2356F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68325548</w:t>
            </w:r>
          </w:p>
        </w:tc>
      </w:tr>
      <w:tr w:rsidRPr="00E9510E" w:rsidR="00897CB3" w:rsidTr="00366D6B" w14:paraId="40C02D02" w14:textId="65FD2AA8">
        <w:trPr>
          <w:trHeight w:val="321"/>
        </w:trPr>
        <w:tc>
          <w:tcPr>
            <w:tcW w:w="1435" w:type="dxa"/>
            <w:hideMark/>
          </w:tcPr>
          <w:p w:rsidRPr="00E9510E" w:rsidR="0070406D" w:rsidP="005C733C" w:rsidRDefault="0070406D" w14:paraId="341D3BE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608F7C9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drophil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7BAB496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8005FF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gasternini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sp 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52BD61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DC25E1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49FA74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BE1980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893003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A7C217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71D744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002A6A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A5539" w:rsidRDefault="005A5539" w14:paraId="5C2D2FE0" w14:textId="613BB0B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5539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68325548</w:t>
            </w:r>
          </w:p>
        </w:tc>
      </w:tr>
      <w:tr w:rsidRPr="00E9510E" w:rsidR="00897CB3" w:rsidTr="00366D6B" w14:paraId="7A57AE3D" w14:textId="7B1FE501">
        <w:trPr>
          <w:trHeight w:val="481"/>
        </w:trPr>
        <w:tc>
          <w:tcPr>
            <w:tcW w:w="1435" w:type="dxa"/>
            <w:hideMark/>
          </w:tcPr>
          <w:p w:rsidR="000E05B9" w:rsidP="005C733C" w:rsidRDefault="000E05B9" w14:paraId="71212CB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278B857D" w14:textId="0592F081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2E8CC52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ycetophagidae Leach, 1815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6973701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="00C42BEE" w:rsidP="005C733C" w:rsidRDefault="00C42BEE" w14:paraId="3F0A726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C9FC174" w14:textId="7BBA8EE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7E1A5B9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7CD413A" w14:textId="0ED435A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46726C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84C2FDA" w14:textId="5439BF7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C42BEE" w:rsidP="005C733C" w:rsidRDefault="00C42BEE" w14:paraId="2D2E8C3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DD4999C" w14:textId="2EC3EB8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4DCB6D6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015C03A" w14:textId="6DC586A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2A4B772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D7C40A4" w14:textId="10305C2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5CB26BF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2C8D008" w14:textId="2C26846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09A119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CE1B7DE" w14:textId="43E3AE1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A5539" w:rsidRDefault="005A5539" w14:paraId="35424715" w14:textId="48BDDE1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A5539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beetles-of-the-world/</w:t>
            </w:r>
          </w:p>
        </w:tc>
      </w:tr>
      <w:tr w:rsidRPr="00E9510E" w:rsidR="00897CB3" w:rsidTr="00366D6B" w14:paraId="64E7D3FB" w14:textId="380107B5">
        <w:trPr>
          <w:trHeight w:val="422"/>
        </w:trPr>
        <w:tc>
          <w:tcPr>
            <w:tcW w:w="1435" w:type="dxa"/>
            <w:hideMark/>
          </w:tcPr>
          <w:p w:rsidR="00571F6D" w:rsidP="005C733C" w:rsidRDefault="00571F6D" w14:paraId="7BBF39C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10C45E43" w14:textId="6B42C652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5860ECC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tiliidae Motschulsky / Erichson, 1845</w:t>
            </w:r>
          </w:p>
        </w:tc>
        <w:tc>
          <w:tcPr>
            <w:tcW w:w="3330" w:type="dxa"/>
            <w:hideMark/>
          </w:tcPr>
          <w:p w:rsidR="00571F6D" w:rsidP="005C733C" w:rsidRDefault="00571F6D" w14:paraId="3E6CD6A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9698B15" w14:textId="7218D9E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="00C42BEE" w:rsidP="005C733C" w:rsidRDefault="00C42BEE" w14:paraId="6213293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1095BDB" w14:textId="409653A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C42BEE" w:rsidP="005C733C" w:rsidRDefault="00C42BEE" w14:paraId="043D594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F158F03" w14:textId="0106FDA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C42BEE" w:rsidP="005C733C" w:rsidRDefault="00C42BEE" w14:paraId="288E956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91C579B" w14:textId="1DC1A2C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1B311E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F59C1BB" w14:textId="0D51AEF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C42BEE" w:rsidP="005C733C" w:rsidRDefault="00C42BEE" w14:paraId="23E46DB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169F668" w14:textId="0908710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5110B54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91EB497" w14:textId="5555A110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7DCA4F6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A0309A1" w14:textId="2913F5D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C42BEE" w:rsidP="005C733C" w:rsidRDefault="00C42BEE" w14:paraId="1F29FE7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1953A3B" w14:textId="01A12C3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A5539" w:rsidRDefault="001C6DAB" w14:paraId="77D06F13" w14:textId="177757DC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6DAB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beetles-of-the-world/</w:t>
            </w:r>
          </w:p>
        </w:tc>
      </w:tr>
      <w:tr w:rsidRPr="00E9510E" w:rsidR="00897CB3" w:rsidTr="00366D6B" w14:paraId="6F23BBBA" w14:textId="12890DA2">
        <w:trPr>
          <w:trHeight w:val="351"/>
        </w:trPr>
        <w:tc>
          <w:tcPr>
            <w:tcW w:w="1435" w:type="dxa"/>
            <w:hideMark/>
          </w:tcPr>
          <w:p w:rsidR="000E05B9" w:rsidP="005C733C" w:rsidRDefault="000E05B9" w14:paraId="26C8E73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2CBC2943" w14:textId="20BDA75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="00571F6D" w:rsidP="005C733C" w:rsidRDefault="00571F6D" w14:paraId="21EB9F3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987CA74" w14:textId="6748604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arabaeidae</w:t>
            </w:r>
          </w:p>
        </w:tc>
        <w:tc>
          <w:tcPr>
            <w:tcW w:w="3330" w:type="dxa"/>
            <w:hideMark/>
          </w:tcPr>
          <w:p w:rsidR="00571F6D" w:rsidP="005C733C" w:rsidRDefault="00571F6D" w14:paraId="2A83AD49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96E992E" w14:textId="3721E60F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itis alexis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Klug, 1835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="00FC3218" w:rsidP="005C733C" w:rsidRDefault="00FC3218" w14:paraId="33D46B2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2F78022" w14:textId="7720550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10A3BA6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BFB6D19" w14:textId="125637B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37ECCBE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7951C44" w14:textId="4D86656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07CFE4B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E6A41C8" w14:textId="40F1658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1B8B0FF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D6A70C6" w14:textId="06057CA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47042B7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7750A9C" w14:textId="53322D6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589B26F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024E2BA" w14:textId="13DB215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42AA21A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21AF487" w14:textId="6145827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1C6DAB" w:rsidRDefault="001C6DAB" w14:paraId="4277DA90" w14:textId="38CF8251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C6DAB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kclg.org.au/images/dungbeetles/DUNG%20BEETLE%20IDENTIFICATION%20GUIDE.pdf</w:t>
            </w:r>
          </w:p>
        </w:tc>
      </w:tr>
      <w:tr w:rsidRPr="00E9510E" w:rsidR="00897CB3" w:rsidTr="00366D6B" w14:paraId="436E7543" w14:textId="62F94C05">
        <w:trPr>
          <w:trHeight w:val="405"/>
        </w:trPr>
        <w:tc>
          <w:tcPr>
            <w:tcW w:w="1435" w:type="dxa"/>
            <w:hideMark/>
          </w:tcPr>
          <w:p w:rsidR="00C07821" w:rsidP="005C733C" w:rsidRDefault="00C07821" w14:paraId="2AC635B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48E5C2DC" w14:textId="1C560338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="00FC3218" w:rsidP="005C733C" w:rsidRDefault="00FC3218" w14:paraId="7B15999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171482A" w14:textId="785F4CE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arabaeidae</w:t>
            </w:r>
          </w:p>
        </w:tc>
        <w:tc>
          <w:tcPr>
            <w:tcW w:w="3330" w:type="dxa"/>
            <w:hideMark/>
          </w:tcPr>
          <w:p w:rsidR="00FC3218" w:rsidP="005C733C" w:rsidRDefault="00FC3218" w14:paraId="151C9678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1EA4FB8" w14:textId="59EA85D1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hodius fimetarius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Linnaeus, 1758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="00FC3218" w:rsidP="005C733C" w:rsidRDefault="00FC3218" w14:paraId="1BE3174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5012539" w14:textId="04C5308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0EC9964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7FE04AD" w14:textId="720040F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4890289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7063C2F" w14:textId="02606F0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05F0645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53FC106" w14:textId="5D72533E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641E1F7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9DCD706" w14:textId="7245356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1932263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831E4D5" w14:textId="72AAB01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617347E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D24AF8C" w14:textId="33F1E1E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2851B2C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36F647A" w14:textId="1E9A80F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33AD4" w:rsidRDefault="00533AD4" w14:paraId="74FC318A" w14:textId="2F80E5F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33AD4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agriculture.vic.gov.au/support-and-resources/funds-grants-programs/on-farm-demonstrations-program/aphodius-fimetarius</w:t>
            </w:r>
          </w:p>
        </w:tc>
      </w:tr>
      <w:tr w:rsidRPr="00E9510E" w:rsidR="00897CB3" w:rsidTr="00366D6B" w14:paraId="04C9FA46" w14:textId="767BC572">
        <w:trPr>
          <w:trHeight w:val="441"/>
        </w:trPr>
        <w:tc>
          <w:tcPr>
            <w:tcW w:w="1435" w:type="dxa"/>
            <w:hideMark/>
          </w:tcPr>
          <w:p w:rsidRPr="00E9510E" w:rsidR="0070406D" w:rsidP="005C733C" w:rsidRDefault="0070406D" w14:paraId="7F95561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1F15A16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carabae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1BDCD00C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teronychus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tor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Fabricius, 1775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p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1260C9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BBEBBF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F3E309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FDB4D9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B3B65B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0BA774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C7F799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167C3A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1D387D" w:rsidRDefault="001D387D" w14:paraId="4C8C419B" w14:textId="772E8B3B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387D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69045314</w:t>
            </w:r>
          </w:p>
        </w:tc>
      </w:tr>
      <w:tr w:rsidRPr="00E9510E" w:rsidR="00897CB3" w:rsidTr="00366D6B" w14:paraId="27AC7562" w14:textId="6CEBBB00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5392F4A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47C1340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phylin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59F593FC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Thyreocephalus rufitarsis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Fauvel, 1877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D3B012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BA8813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A714C4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78930D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5228BA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9547BA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9199F4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7000AD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1D387D" w:rsidRDefault="00C9689B" w14:paraId="2AFA53C3" w14:textId="72B299D5">
            <w:pPr>
              <w:tabs>
                <w:tab w:val="left" w:pos="284"/>
              </w:tabs>
              <w:jc w:val="both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9689B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69033849</w:t>
            </w:r>
          </w:p>
        </w:tc>
      </w:tr>
      <w:tr w:rsidRPr="00E9510E" w:rsidR="00897CB3" w:rsidTr="00366D6B" w14:paraId="79DF7F2A" w14:textId="02E37D22">
        <w:trPr>
          <w:trHeight w:val="321"/>
        </w:trPr>
        <w:tc>
          <w:tcPr>
            <w:tcW w:w="1435" w:type="dxa"/>
            <w:hideMark/>
          </w:tcPr>
          <w:p w:rsidRPr="00E9510E" w:rsidR="0070406D" w:rsidP="005C733C" w:rsidRDefault="0070406D" w14:paraId="1E1FE89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492A1D2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phylin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6FAE360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CD1213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xytelini sp</w:t>
            </w:r>
            <w: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95B1C2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754092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DF079E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D81977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F9C966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543F0E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A7C7F0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5228F4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AC267A" w:rsidRDefault="00AC267A" w14:paraId="11119679" w14:textId="526ACFB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267A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69067503</w:t>
            </w:r>
          </w:p>
        </w:tc>
      </w:tr>
      <w:tr w:rsidRPr="00E9510E" w:rsidR="00897CB3" w:rsidTr="00366D6B" w14:paraId="4A05E2A3" w14:textId="6C6F0F14">
        <w:trPr>
          <w:trHeight w:val="321"/>
        </w:trPr>
        <w:tc>
          <w:tcPr>
            <w:tcW w:w="1435" w:type="dxa"/>
            <w:hideMark/>
          </w:tcPr>
          <w:p w:rsidRPr="00E9510E" w:rsidR="0070406D" w:rsidP="005C733C" w:rsidRDefault="0070406D" w14:paraId="0E1E6F7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40A5D4D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phylin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34E3C61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3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133A68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588E6D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00C460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1E773C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7516F1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A1F85B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659BEC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BF9D24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AC267A" w:rsidRDefault="00AC267A" w14:paraId="757906B8" w14:textId="4991D8EF">
            <w:pPr>
              <w:tabs>
                <w:tab w:val="left" w:pos="185"/>
              </w:tabs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C267A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beetles-of-the-world/</w:t>
            </w:r>
          </w:p>
        </w:tc>
      </w:tr>
      <w:tr w:rsidRPr="00E9510E" w:rsidR="00897CB3" w:rsidTr="00366D6B" w14:paraId="2A150509" w14:textId="4CAC96AE">
        <w:trPr>
          <w:trHeight w:val="321"/>
        </w:trPr>
        <w:tc>
          <w:tcPr>
            <w:tcW w:w="1435" w:type="dxa"/>
            <w:hideMark/>
          </w:tcPr>
          <w:p w:rsidRPr="00E9510E" w:rsidR="0070406D" w:rsidP="005C733C" w:rsidRDefault="0070406D" w14:paraId="5ED45B0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Cole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13B6321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phylin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4FACFF9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4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AD700A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540DF9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4CF2E7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B35D64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B696BB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655CE6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4DC228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C2672F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71B09" w:rsidRDefault="00571B09" w14:paraId="5D5D4771" w14:textId="0165E76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71B09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beetles-of-the-world/</w:t>
            </w:r>
          </w:p>
        </w:tc>
      </w:tr>
      <w:tr w:rsidRPr="00E9510E" w:rsidR="00897CB3" w:rsidTr="00366D6B" w14:paraId="174F17E7" w14:textId="5A69AEC3">
        <w:trPr>
          <w:trHeight w:val="351"/>
        </w:trPr>
        <w:tc>
          <w:tcPr>
            <w:tcW w:w="1435" w:type="dxa"/>
            <w:hideMark/>
          </w:tcPr>
          <w:p w:rsidR="00C07821" w:rsidP="005C733C" w:rsidRDefault="00C07821" w14:paraId="65FC67B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36EF08E" w14:textId="11077411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llembola</w:t>
            </w:r>
          </w:p>
        </w:tc>
        <w:tc>
          <w:tcPr>
            <w:tcW w:w="1350" w:type="dxa"/>
            <w:hideMark/>
          </w:tcPr>
          <w:p w:rsidR="00FC3218" w:rsidP="005C733C" w:rsidRDefault="00FC3218" w14:paraId="54E6684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20F3999" w14:textId="45F4A18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ogastruridae</w:t>
            </w:r>
          </w:p>
        </w:tc>
        <w:tc>
          <w:tcPr>
            <w:tcW w:w="3330" w:type="dxa"/>
            <w:hideMark/>
          </w:tcPr>
          <w:p w:rsidR="00FC3218" w:rsidP="005C733C" w:rsidRDefault="00FC3218" w14:paraId="25535A82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D217D66" w14:textId="263A4AC6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pogastrura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Bourlet, 1839 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** (b)</w:t>
            </w:r>
          </w:p>
        </w:tc>
        <w:tc>
          <w:tcPr>
            <w:tcW w:w="540" w:type="dxa"/>
            <w:hideMark/>
          </w:tcPr>
          <w:p w:rsidR="00FC3218" w:rsidP="005C733C" w:rsidRDefault="00FC3218" w14:paraId="3E3940E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8D46B39" w14:textId="09C3F92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6617613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8225A41" w14:textId="357BB68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61485F2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8ED1C7F" w14:textId="29F96FF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5D4F5D1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B6B0669" w14:textId="3076EC2E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2CD04F8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3E1AE8E" w14:textId="48B397B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6BBB76C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3F25135" w14:textId="4E88A8A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708E936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2222D01" w14:textId="11C93F50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621C727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4255588" w14:textId="28B9271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FB6F6A" w:rsidRDefault="00FB6F6A" w14:paraId="163EEEED" w14:textId="245FC05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B6F6A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key-to-order-superfamily-of-australian-collembola/</w:t>
            </w:r>
          </w:p>
        </w:tc>
      </w:tr>
      <w:tr w:rsidRPr="00E9510E" w:rsidR="00897CB3" w:rsidTr="00366D6B" w14:paraId="019D2708" w14:textId="3F8FE4C9">
        <w:trPr>
          <w:trHeight w:val="321"/>
        </w:trPr>
        <w:tc>
          <w:tcPr>
            <w:tcW w:w="1435" w:type="dxa"/>
            <w:hideMark/>
          </w:tcPr>
          <w:p w:rsidRPr="00E9510E" w:rsidR="0070406D" w:rsidP="005C733C" w:rsidRDefault="0070406D" w14:paraId="5054B60F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5CD93FA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lliphor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156CD51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Lucilia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p. **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B36EBB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4FE36C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787717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217C20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47B9FC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5AD33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0AB835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ED9B90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2B5978" w:rsidRDefault="002B5978" w14:paraId="313B71E3" w14:textId="7643D49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5978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rt identification</w:t>
            </w:r>
          </w:p>
        </w:tc>
      </w:tr>
      <w:tr w:rsidRPr="00E9510E" w:rsidR="00897CB3" w:rsidTr="00366D6B" w14:paraId="0C1674BC" w14:textId="3A97C473">
        <w:trPr>
          <w:trHeight w:val="481"/>
        </w:trPr>
        <w:tc>
          <w:tcPr>
            <w:tcW w:w="1435" w:type="dxa"/>
            <w:hideMark/>
          </w:tcPr>
          <w:p w:rsidR="00C07821" w:rsidP="005C733C" w:rsidRDefault="00C07821" w14:paraId="1E046C1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7D17E68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4EF0266" w14:textId="4B79073F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="00FC3218" w:rsidP="005C733C" w:rsidRDefault="00FC3218" w14:paraId="3BB8559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0550E7F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03BC823" w14:textId="29B7A56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licidae Meigen, 1818</w:t>
            </w:r>
          </w:p>
        </w:tc>
        <w:tc>
          <w:tcPr>
            <w:tcW w:w="3330" w:type="dxa"/>
            <w:hideMark/>
          </w:tcPr>
          <w:p w:rsidR="00FC3218" w:rsidP="005C733C" w:rsidRDefault="00FC3218" w14:paraId="41D9D8B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5179B16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079DE2E" w14:textId="5D5CF04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 (larvae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="00FC3218" w:rsidP="005C733C" w:rsidRDefault="00FC3218" w14:paraId="25612F1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0FC879E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E4D8825" w14:textId="1C58A54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4835152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548F2BD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F6CA99D" w14:textId="3779BE8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33D0FD9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1438509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6B3D264" w14:textId="739E1FD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6B62CB1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169A8B2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B9AFE74" w14:textId="4816327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380B17B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4FEAD4A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4205D7D" w14:textId="1C99B61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4B5E3A5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7873CAD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8AF6AD6" w14:textId="78F209ED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2195231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0E71B63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CA27931" w14:textId="7170C63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1308BB4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2D7A3FF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0104AE9" w14:textId="51044FE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20" w:type="dxa"/>
          </w:tcPr>
          <w:p w:rsidRPr="00E9510E" w:rsidR="0070406D" w:rsidP="002B5978" w:rsidRDefault="002B5978" w14:paraId="3DB3FE72" w14:textId="7635910B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5978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mdfrc.org.au/bugguide/display.asp?type=5&amp;class=17&amp;SubClass=&amp;Order=7&amp;family=251&amp;genus=&amp;species=&amp;couplet=0&amp;fromcouplet=1</w:t>
            </w:r>
          </w:p>
        </w:tc>
      </w:tr>
      <w:tr w:rsidRPr="00E9510E" w:rsidR="00897CB3" w:rsidTr="00366D6B" w14:paraId="18198318" w14:textId="4B65B7D0">
        <w:trPr>
          <w:trHeight w:val="321"/>
        </w:trPr>
        <w:tc>
          <w:tcPr>
            <w:tcW w:w="1435" w:type="dxa"/>
            <w:hideMark/>
          </w:tcPr>
          <w:p w:rsidR="00C07821" w:rsidP="005C733C" w:rsidRDefault="00C07821" w14:paraId="45C748F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="00FC3218" w:rsidP="005C733C" w:rsidRDefault="00FC3218" w14:paraId="4FCC780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54890A97" w14:textId="6E47B3E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="00FC3218" w:rsidP="005C733C" w:rsidRDefault="00FC3218" w14:paraId="512CF86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1ADF9D9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868367E" w14:textId="45424861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licidae</w:t>
            </w:r>
          </w:p>
        </w:tc>
        <w:tc>
          <w:tcPr>
            <w:tcW w:w="3330" w:type="dxa"/>
            <w:hideMark/>
          </w:tcPr>
          <w:p w:rsidR="00FC3218" w:rsidP="005C733C" w:rsidRDefault="00FC3218" w14:paraId="06E2AE9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3379B22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0FF35CC" w14:textId="414FF51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 (pupae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="00FC3218" w:rsidP="005C733C" w:rsidRDefault="00FC3218" w14:paraId="5F11435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398FD41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9BFAB87" w14:textId="34519A0E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45C2328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7CAC452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9241A67" w14:textId="461A5E9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52C510B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58BA06B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915E2BF" w14:textId="6D1EFC1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7C79143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397A1D7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7A8807E" w14:textId="4C0A12A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05D0EF5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717EB98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6564A13" w14:textId="3B7ACFB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6D87704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2A997BF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7648EBF" w14:textId="7FEC62DC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FC3218" w:rsidP="005C733C" w:rsidRDefault="00FC3218" w14:paraId="4DC2583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5ED2C5C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7C5190B" w14:textId="33BFC41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FC3218" w:rsidP="005C733C" w:rsidRDefault="00FC3218" w14:paraId="7E94628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FC3218" w:rsidP="005C733C" w:rsidRDefault="00FC3218" w14:paraId="18B0A3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F5E84CC" w14:textId="1D95D8F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20" w:type="dxa"/>
          </w:tcPr>
          <w:p w:rsidRPr="00E9510E" w:rsidR="0070406D" w:rsidP="00CC52FE" w:rsidRDefault="00CC52FE" w14:paraId="6165A2F5" w14:textId="7E44703A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C52F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mdfrc.org.au/bugguide/display.asp?type=5&amp;class=17&amp;SubClass=&amp;Order=7&amp;family=251&amp;g</w:t>
            </w:r>
            <w:r w:rsidRPr="00CC52F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enus=&amp;species=&amp;couplet=0&amp;fromcouplet=1</w:t>
            </w:r>
          </w:p>
        </w:tc>
      </w:tr>
      <w:tr w:rsidRPr="00E9510E" w:rsidR="00897CB3" w:rsidTr="00366D6B" w14:paraId="54446FC5" w14:textId="2145106B">
        <w:trPr>
          <w:trHeight w:val="481"/>
        </w:trPr>
        <w:tc>
          <w:tcPr>
            <w:tcW w:w="1435" w:type="dxa"/>
            <w:hideMark/>
          </w:tcPr>
          <w:p w:rsidR="00C07821" w:rsidP="005C733C" w:rsidRDefault="00C07821" w14:paraId="0293FBE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25C6E24C" w14:textId="0946F790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="008250A2" w:rsidP="005C733C" w:rsidRDefault="008250A2" w14:paraId="70C58E9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9E44863" w14:textId="71C013D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mpididae Latreille, 1804</w:t>
            </w:r>
          </w:p>
        </w:tc>
        <w:tc>
          <w:tcPr>
            <w:tcW w:w="3330" w:type="dxa"/>
            <w:hideMark/>
          </w:tcPr>
          <w:p w:rsidR="008250A2" w:rsidP="005C733C" w:rsidRDefault="008250A2" w14:paraId="3BF99B1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5B9E272" w14:textId="1D4A06F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 (larvae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="008250A2" w:rsidP="005C733C" w:rsidRDefault="008250A2" w14:paraId="4992BC2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730F924" w14:textId="7BD2304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6E7AE5E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CD2D017" w14:textId="3C3593F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0F5EA03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E85DF6B" w14:textId="5142EBD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0685ACC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0D8D647" w14:textId="7B4AFAD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7C0F8AC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9A1236E" w14:textId="1C1C12F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6A0D525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5D9114B" w14:textId="2902C35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465E417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3795E62" w14:textId="54AB300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4B45ED3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226C445" w14:textId="64988C2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CC52FE" w:rsidRDefault="00CC52FE" w14:paraId="529ADABD" w14:textId="3FDF074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C52F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shall, S. A. (2012). Flies: The Natural History and Diversity of Diptera. Firefly Books. ISBN 9781770851009.</w:t>
            </w:r>
          </w:p>
        </w:tc>
      </w:tr>
      <w:tr w:rsidRPr="00E9510E" w:rsidR="00897CB3" w:rsidTr="00366D6B" w14:paraId="7DCEB52A" w14:textId="40D9628E">
        <w:trPr>
          <w:trHeight w:val="481"/>
        </w:trPr>
        <w:tc>
          <w:tcPr>
            <w:tcW w:w="1435" w:type="dxa"/>
            <w:hideMark/>
          </w:tcPr>
          <w:p w:rsidR="00C07821" w:rsidP="005C733C" w:rsidRDefault="00C07821" w14:paraId="0781D18A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6080B733" w14:textId="02335CF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="008250A2" w:rsidP="005C733C" w:rsidRDefault="008250A2" w14:paraId="4050BA1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501092D" w14:textId="65FD451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phydridae Zetterstedt, 1837</w:t>
            </w:r>
          </w:p>
        </w:tc>
        <w:tc>
          <w:tcPr>
            <w:tcW w:w="3330" w:type="dxa"/>
            <w:hideMark/>
          </w:tcPr>
          <w:p w:rsidR="008250A2" w:rsidP="005C733C" w:rsidRDefault="008250A2" w14:paraId="322DE8DB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3C9E188" w14:textId="13C9722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="008250A2" w:rsidP="005C733C" w:rsidRDefault="008250A2" w14:paraId="0DCBA18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2DE049D" w14:textId="2661B78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1E35F80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A63A539" w14:textId="58004A7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0E5813C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BC6394C" w14:textId="1778BF8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45F1E96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E911549" w14:textId="63FB978D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74A6273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EEA9B51" w14:textId="6C93941E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00006EE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9552767" w14:textId="253BBE4E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712A51C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2D55E01" w14:textId="2BAB997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32077EC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E842010" w14:textId="7F8F283C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520" w:type="dxa"/>
          </w:tcPr>
          <w:p w:rsidRPr="00E9510E" w:rsidR="0070406D" w:rsidP="006B5D40" w:rsidRDefault="006B5D40" w14:paraId="1F0051D2" w14:textId="02A9E80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5D40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shall, S. A. (2012). Flies: The Natural History and Diversity of Diptera. Firefly Books. ISBN 9781770851009.</w:t>
            </w:r>
          </w:p>
        </w:tc>
      </w:tr>
      <w:tr w:rsidRPr="00E9510E" w:rsidR="00897CB3" w:rsidTr="00366D6B" w14:paraId="5938EE6A" w14:textId="69D69564">
        <w:trPr>
          <w:trHeight w:val="321"/>
        </w:trPr>
        <w:tc>
          <w:tcPr>
            <w:tcW w:w="1435" w:type="dxa"/>
            <w:hideMark/>
          </w:tcPr>
          <w:p w:rsidR="00C07821" w:rsidP="005C733C" w:rsidRDefault="00C07821" w14:paraId="182EBFFA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E0904AA" w14:textId="1A505DE4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="008250A2" w:rsidP="005C733C" w:rsidRDefault="008250A2" w14:paraId="511A8B8E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70406D" w:rsidP="005C733C" w:rsidRDefault="0070406D" w14:paraId="3B04EA11" w14:textId="74007878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Muscidae</w:t>
            </w:r>
          </w:p>
          <w:p w:rsidRPr="00E9510E" w:rsidR="0070406D" w:rsidP="005C733C" w:rsidRDefault="0070406D" w14:paraId="46944ED7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  <w:t>Latreille, 1802</w:t>
            </w:r>
          </w:p>
        </w:tc>
        <w:tc>
          <w:tcPr>
            <w:tcW w:w="3330" w:type="dxa"/>
            <w:hideMark/>
          </w:tcPr>
          <w:p w:rsidR="008250A2" w:rsidP="005C733C" w:rsidRDefault="008250A2" w14:paraId="01C593F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2A15E94" w14:textId="0268991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 **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b)</w:t>
            </w:r>
          </w:p>
        </w:tc>
        <w:tc>
          <w:tcPr>
            <w:tcW w:w="540" w:type="dxa"/>
            <w:hideMark/>
          </w:tcPr>
          <w:p w:rsidR="008250A2" w:rsidP="005C733C" w:rsidRDefault="008250A2" w14:paraId="7B4BCF6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3B630C0" w14:textId="741240C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22A020A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F791F8D" w14:textId="0024E63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65CCE2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4BC29FC" w14:textId="7916411D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1FF79B8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1A36024" w14:textId="6667320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5A6B6DF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53AC3CBD" w14:textId="0047B80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2166D00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1A2FB93" w14:textId="7A30137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65DD69C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499F2DF" w14:textId="00A5709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54BA0D8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1071EE5" w14:textId="2BF442F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6B5D40" w:rsidRDefault="006B5D40" w14:paraId="1AE9EE1B" w14:textId="61CC3FB5">
            <w:pPr>
              <w:tabs>
                <w:tab w:val="left" w:pos="284"/>
              </w:tabs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6B5D40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shall, S. A. (2012). Flies: The Natural History and Diversity of Diptera. Firefly Books. ISBN 9781770851009.</w:t>
            </w:r>
          </w:p>
        </w:tc>
      </w:tr>
      <w:tr w:rsidRPr="00E9510E" w:rsidR="00897CB3" w:rsidTr="00366D6B" w14:paraId="0754E970" w14:textId="04726EC8">
        <w:trPr>
          <w:trHeight w:val="481"/>
        </w:trPr>
        <w:tc>
          <w:tcPr>
            <w:tcW w:w="1435" w:type="dxa"/>
            <w:hideMark/>
          </w:tcPr>
          <w:p w:rsidR="00C07821" w:rsidP="005C733C" w:rsidRDefault="00C07821" w14:paraId="713C2F9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781F2D53" w14:textId="54879A6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="008250A2" w:rsidP="005C733C" w:rsidRDefault="008250A2" w14:paraId="0766F7E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F1ABAAB" w14:textId="2701B419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latystomatidae Schiner, 1862</w:t>
            </w:r>
          </w:p>
        </w:tc>
        <w:tc>
          <w:tcPr>
            <w:tcW w:w="3330" w:type="dxa"/>
            <w:hideMark/>
          </w:tcPr>
          <w:p w:rsidR="008250A2" w:rsidP="005C733C" w:rsidRDefault="008250A2" w14:paraId="5C6F1D3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F781328" w14:textId="2DC02D3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="008250A2" w:rsidP="005C733C" w:rsidRDefault="008250A2" w14:paraId="6F29CA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C83A19F" w14:textId="31552E6D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2E0355E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0DC4487" w14:textId="5417BEE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7DD4765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D3DBADE" w14:textId="510311F3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1BC777C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436CFF6" w14:textId="5ACD948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27029E0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5D4C6C3" w14:textId="4E4ACF6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65BCFEF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EDA2219" w14:textId="2A75013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6EEC0E2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15AEB35" w14:textId="1E8EFF7D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73FF809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7FE06BB" w14:textId="70E7499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1E7CC2" w:rsidRDefault="001E7CC2" w14:paraId="6BCB1F05" w14:textId="491A73ED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E7CC2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rshall, S. A. (2012). Flies: The Natural History and Diversity of Diptera. Firefly Books. ISBN 9781770851009.</w:t>
            </w:r>
          </w:p>
        </w:tc>
      </w:tr>
      <w:tr w:rsidRPr="00E9510E" w:rsidR="00897CB3" w:rsidTr="00366D6B" w14:paraId="558FD52D" w14:textId="6F5CC403">
        <w:trPr>
          <w:trHeight w:val="360"/>
        </w:trPr>
        <w:tc>
          <w:tcPr>
            <w:tcW w:w="1435" w:type="dxa"/>
            <w:hideMark/>
          </w:tcPr>
          <w:p w:rsidR="00C07821" w:rsidP="005C733C" w:rsidRDefault="00C07821" w14:paraId="4AD78DC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5F8C20D3" w14:textId="2CFB96D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="00366D6B" w:rsidP="005C733C" w:rsidRDefault="00366D6B" w14:paraId="7554733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DD42A84" w14:textId="7E11361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psidae</w:t>
            </w:r>
          </w:p>
        </w:tc>
        <w:tc>
          <w:tcPr>
            <w:tcW w:w="3330" w:type="dxa"/>
            <w:hideMark/>
          </w:tcPr>
          <w:p w:rsidRPr="0050653A" w:rsidR="0070406D" w:rsidP="005C733C" w:rsidRDefault="0070406D" w14:paraId="6F6FBC4D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  <w:lang w:val="de-DE" w:eastAsia="en-GB"/>
                <w14:ligatures w14:val="none"/>
              </w:rPr>
            </w:pPr>
            <w:r w:rsidRPr="0050653A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 xml:space="preserve"> Parapalaeosepsis plebeia</w:t>
            </w:r>
            <w:r w:rsidRPr="0050653A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de-DE" w:eastAsia="en-GB"/>
                <w14:ligatures w14:val="none"/>
              </w:rPr>
              <w:t xml:space="preserve"> (De Meijere, 1906) * (b)</w:t>
            </w:r>
          </w:p>
        </w:tc>
        <w:tc>
          <w:tcPr>
            <w:tcW w:w="540" w:type="dxa"/>
            <w:hideMark/>
          </w:tcPr>
          <w:p w:rsidR="008250A2" w:rsidP="005C733C" w:rsidRDefault="008250A2" w14:paraId="2585ACE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C97D893" w14:textId="264AFAD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54A22A3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85C49F4" w14:textId="1445CBA5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40CF6D0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78E0B93" w14:textId="6C3B7A4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0341395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F5F02DC" w14:textId="70979BC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8250A2" w:rsidP="005C733C" w:rsidRDefault="008250A2" w14:paraId="1A0349F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AFD8073" w14:textId="784213EC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2B3DEC2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A357D0A" w14:textId="0B392B4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77A502C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10ACA7E" w14:textId="0199783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8250A2" w:rsidP="005C733C" w:rsidRDefault="008250A2" w14:paraId="404E98D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606FFCB" w14:textId="1069A79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1E7CC2" w:rsidRDefault="001E7CC2" w14:paraId="5A8480F9" w14:textId="07A7E00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E7CC2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keys/v3/Carrion_flies_of_Australia/Parapalaeosepsis_plebeia.htm</w:t>
            </w:r>
          </w:p>
        </w:tc>
      </w:tr>
      <w:tr w:rsidRPr="00E9510E" w:rsidR="00897CB3" w:rsidTr="00366D6B" w14:paraId="01A8DB98" w14:textId="64199701">
        <w:trPr>
          <w:trHeight w:val="351"/>
        </w:trPr>
        <w:tc>
          <w:tcPr>
            <w:tcW w:w="1435" w:type="dxa"/>
            <w:hideMark/>
          </w:tcPr>
          <w:p w:rsidR="00C07821" w:rsidP="005C733C" w:rsidRDefault="00C07821" w14:paraId="0C00A17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09F215AA" w14:textId="4A67D26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2735C6F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ps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551ED20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sionemopoda hirsuta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De Meijere, 1906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A6BA69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EE2BF1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BCA36E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7A898A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9F41D2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50E16C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88D05C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5232E0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1469D5" w:rsidR="001469D5" w:rsidP="001469D5" w:rsidRDefault="001469D5" w14:paraId="5ACD2094" w14:textId="55A0A58A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 w:rsidRPr="001469D5"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  <w:t>https://sepsidnet.biodiversity.online/species/Sepsidae-000233-hirsuta</w:t>
            </w:r>
          </w:p>
        </w:tc>
      </w:tr>
      <w:tr w:rsidRPr="00E9510E" w:rsidR="00897CB3" w:rsidTr="00366D6B" w14:paraId="40F943FB" w14:textId="7CE8A210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45FD1A07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19DC672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rph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376DCB43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ustalis copiosa 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Walker, 1852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A1B947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F1C86B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4698F6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0AFF3C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92724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DC094E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01E397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28F5D4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1469D5" w:rsidRDefault="001469D5" w14:paraId="5036C7CD" w14:textId="37DFB77E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69D5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rt identification</w:t>
            </w:r>
          </w:p>
        </w:tc>
      </w:tr>
      <w:tr w:rsidRPr="00E9510E" w:rsidR="00897CB3" w:rsidTr="00366D6B" w14:paraId="6C06D165" w14:textId="4AB3AB07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35B1C4F5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7FDDBD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rph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78BBB0D0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istalis tenax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Linnaeus, 1758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37B092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21C200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C0558B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42A9E0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1FD827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5837FF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0D164B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C12E5C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1469D5" w:rsidRDefault="001469D5" w14:paraId="2E1CADD0" w14:textId="5ED89289">
            <w:pPr>
              <w:tabs>
                <w:tab w:val="left" w:pos="196"/>
              </w:tabs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469D5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rt identification</w:t>
            </w:r>
          </w:p>
        </w:tc>
      </w:tr>
      <w:tr w:rsidRPr="00E9510E" w:rsidR="00897CB3" w:rsidTr="00366D6B" w14:paraId="5A961531" w14:textId="1D47627B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5C9C0D6B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Di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69BBBA47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yrph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61E63206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istalinus punctulatus (Macquart, 1847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719F02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91F48E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03BE6D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513665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4495C0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D5CB60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8C05F4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713B86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1469D5" w:rsidR="001469D5" w:rsidP="001469D5" w:rsidRDefault="001469D5" w14:paraId="3F68C1E6" w14:textId="4415DA24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 w:rsidRPr="001469D5"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  <w:t>Expert identification</w:t>
            </w:r>
          </w:p>
        </w:tc>
      </w:tr>
      <w:tr w:rsidRPr="00E9510E" w:rsidR="00897CB3" w:rsidTr="00366D6B" w14:paraId="20C8D6A0" w14:textId="120FB6E9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4AB7E77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mi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0C37CB4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icadell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537F013E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akeriana nigra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Evans, 1966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p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A5F912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F51232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6BF0ED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AA8853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E0AD98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149093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9F404C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169540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F23DD3" w:rsidRDefault="00F23DD3" w14:paraId="4DEA75AC" w14:textId="7C2419F4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3DD3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idtools.dpi.nsw.gov.au/keys/leafhop/eurymelinae/bakerian.htm</w:t>
            </w:r>
          </w:p>
        </w:tc>
      </w:tr>
      <w:tr w:rsidRPr="00E9510E" w:rsidR="00897CB3" w:rsidTr="00366D6B" w14:paraId="51362DBD" w14:textId="16EC1E1B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53DE824E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mi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1A39BD6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dn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34250FA9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742ABD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otomini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Wagner, 1963 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no info.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CD6930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ED4063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6FFDB3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08A191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CF132B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C345D0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FE152E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236F3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F23DD3" w:rsidRDefault="00F23DD3" w14:paraId="408C72FF" w14:textId="4442C7C1">
            <w:pPr>
              <w:tabs>
                <w:tab w:val="left" w:pos="415"/>
              </w:tabs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23DD3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69039362</w:t>
            </w:r>
          </w:p>
        </w:tc>
      </w:tr>
      <w:tr w:rsidRPr="00E9510E" w:rsidR="00897CB3" w:rsidTr="00366D6B" w14:paraId="06D282DF" w14:textId="07E78525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26859E4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emi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6F16C65D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p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57C4C82F" w14:textId="77777777">
            <w:pPr>
              <w:rPr>
                <w:rFonts w:ascii="Times New Roman" w:hAnsi="Times New Roman" w:eastAsia="Times New Roman" w:cs="Times New Roman"/>
                <w:i/>
                <w:iCs/>
                <w:color w:val="2021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202122"/>
                <w:kern w:val="0"/>
                <w:sz w:val="16"/>
                <w:szCs w:val="16"/>
                <w:lang w:eastAsia="en-GB"/>
                <w14:ligatures w14:val="none"/>
              </w:rPr>
              <w:t>Ranatra dispar</w:t>
            </w:r>
            <w:r w:rsidRPr="00E9510E">
              <w:rPr>
                <w:rFonts w:ascii="Times New Roman" w:hAnsi="Times New Roman" w:eastAsia="Times New Roman" w:cs="Times New Roman"/>
                <w:color w:val="202122"/>
                <w:kern w:val="0"/>
                <w:sz w:val="16"/>
                <w:szCs w:val="16"/>
                <w:lang w:eastAsia="en-GB"/>
                <w14:ligatures w14:val="none"/>
              </w:rPr>
              <w:t xml:space="preserve"> Montandon, 1903***</w:t>
            </w:r>
            <w:r>
              <w:rPr>
                <w:rFonts w:ascii="Times New Roman" w:hAnsi="Times New Roman" w:eastAsia="Times New Roman" w:cs="Times New Roman"/>
                <w:color w:val="202122"/>
                <w:kern w:val="0"/>
                <w:sz w:val="16"/>
                <w:szCs w:val="16"/>
                <w:lang w:eastAsia="en-GB"/>
                <w14:ligatures w14:val="none"/>
              </w:rPr>
              <w:t xml:space="preserve">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3408A3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E03435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E3B0E8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AA984D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45B367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3A44D90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E45E58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A83A15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F58AC" w:rsidRDefault="005F58AC" w14:paraId="0D65A8C3" w14:textId="4F5B217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F58AC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www.inaturalist.org/observations/246055092</w:t>
            </w:r>
          </w:p>
        </w:tc>
      </w:tr>
      <w:tr w:rsidRPr="00E9510E" w:rsidR="00897CB3" w:rsidTr="00366D6B" w14:paraId="2FDEDF62" w14:textId="6B008E23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54F351D1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t>Hymen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1596B098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pidae</w:t>
            </w:r>
          </w:p>
        </w:tc>
        <w:tc>
          <w:tcPr>
            <w:tcW w:w="3330" w:type="dxa"/>
            <w:hideMark/>
          </w:tcPr>
          <w:p w:rsidRPr="00357517" w:rsidR="0070406D" w:rsidP="005C733C" w:rsidRDefault="0070406D" w14:paraId="51017FC0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pis mellifera 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nnaeus, 1758</w:t>
            </w: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*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18EBBF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BCEF7E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E096A0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A366EB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541E48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BE7FF1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E328B4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415B57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F58AC" w:rsidRDefault="005F58AC" w14:paraId="705EE3C4" w14:textId="40B9AF8E">
            <w:pPr>
              <w:tabs>
                <w:tab w:val="left" w:pos="404"/>
              </w:tabs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F58AC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rt identification</w:t>
            </w:r>
          </w:p>
        </w:tc>
      </w:tr>
      <w:tr w:rsidRPr="00E9510E" w:rsidR="00897CB3" w:rsidTr="00366D6B" w14:paraId="4BB836EB" w14:textId="741D1795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142C8DF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ymenopte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0C4E1A2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mic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2B4D8469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etramorium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icarinatum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Nylander, 1846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7DD85D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8654154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0F882FC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69C925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FA8142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E19637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F08F96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655FC2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BC156D" w:rsidR="00BC156D" w:rsidP="00BC156D" w:rsidRDefault="00BC156D" w14:paraId="23629C45" w14:textId="1FFD41F5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 w:rsidRPr="00BC156D"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  <w:t>https://www.antwiki.org/wiki/Tetramorium_bicarinatum</w:t>
            </w:r>
          </w:p>
        </w:tc>
      </w:tr>
      <w:tr w:rsidRPr="00E9510E" w:rsidR="00897CB3" w:rsidTr="00366D6B" w14:paraId="07B1FAC4" w14:textId="29B3F888">
        <w:trPr>
          <w:trHeight w:val="351"/>
        </w:trPr>
        <w:tc>
          <w:tcPr>
            <w:tcW w:w="1435" w:type="dxa"/>
            <w:hideMark/>
          </w:tcPr>
          <w:p w:rsidR="00C07821" w:rsidP="005C733C" w:rsidRDefault="00C07821" w14:paraId="6D4C776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C07821" w:rsidP="005C733C" w:rsidRDefault="00C07821" w14:paraId="11064C4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51FB6C6" w14:textId="5B34BB6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donata</w:t>
            </w:r>
          </w:p>
        </w:tc>
        <w:tc>
          <w:tcPr>
            <w:tcW w:w="1350" w:type="dxa"/>
            <w:hideMark/>
          </w:tcPr>
          <w:p w:rsidR="00A346AC" w:rsidP="005C733C" w:rsidRDefault="00A346AC" w14:paraId="6886CE7F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7C17B81C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CB3CF3A" w14:textId="16ACBE93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enagrionidae</w:t>
            </w:r>
          </w:p>
        </w:tc>
        <w:tc>
          <w:tcPr>
            <w:tcW w:w="3330" w:type="dxa"/>
            <w:hideMark/>
          </w:tcPr>
          <w:p w:rsidR="00A346AC" w:rsidP="005C733C" w:rsidRDefault="00A346AC" w14:paraId="4C8846D6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1464DF63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921C34D" w14:textId="23126978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 (adult and nymphs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="00A346AC" w:rsidP="005C733C" w:rsidRDefault="00A346AC" w14:paraId="3627A42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5E1579C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F4E5C02" w14:textId="29D150CC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589C236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2B37ADA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C2C7618" w14:textId="79076196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2B1847C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0F3E0F5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70BB477D" w14:textId="5D86963A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2F08A82B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7445538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BB27F45" w14:textId="7A2839FB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1B0A096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2576D00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9C95374" w14:textId="6B187CC0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A346AC" w:rsidP="005C733C" w:rsidRDefault="00A346AC" w14:paraId="2CEC46B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7AB2E69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B937DBA" w14:textId="7F62570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65C58207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3B49E85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144B3AB0" w14:textId="651A4159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372B3D2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6074825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5173DFE" w14:textId="10D542E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BC156D" w:rsidRDefault="00BC156D" w14:paraId="4F741EAD" w14:textId="3FB4917B">
            <w:pPr>
              <w:tabs>
                <w:tab w:val="left" w:pos="218"/>
              </w:tabs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C156D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eischinger, G., Hawking, J., &amp; Orr, A. (2021). The Complete Field Guide to Dragonflies of Australia (2nd ed.). CSIRO Publishing. ISBN 9781486313747.</w:t>
            </w:r>
          </w:p>
        </w:tc>
      </w:tr>
      <w:tr w:rsidRPr="00E9510E" w:rsidR="00897CB3" w:rsidTr="00366D6B" w14:paraId="40796486" w14:textId="6A311123">
        <w:trPr>
          <w:trHeight w:val="351"/>
        </w:trPr>
        <w:tc>
          <w:tcPr>
            <w:tcW w:w="1435" w:type="dxa"/>
            <w:hideMark/>
          </w:tcPr>
          <w:p w:rsidR="00C07821" w:rsidP="005C733C" w:rsidRDefault="00C07821" w14:paraId="5714C25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="00C07821" w:rsidP="005C733C" w:rsidRDefault="00C07821" w14:paraId="11EDE38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</w:p>
          <w:p w:rsidRPr="00E9510E" w:rsidR="0070406D" w:rsidP="005C733C" w:rsidRDefault="0070406D" w14:paraId="51EDDB3D" w14:textId="6E3D8B06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Odonata</w:t>
            </w:r>
          </w:p>
        </w:tc>
        <w:tc>
          <w:tcPr>
            <w:tcW w:w="1350" w:type="dxa"/>
            <w:hideMark/>
          </w:tcPr>
          <w:p w:rsidR="00A346AC" w:rsidP="005C733C" w:rsidRDefault="00A346AC" w14:paraId="2FB6EDB4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388F6412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D00892E" w14:textId="17C9ECD5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bellulidae</w:t>
            </w:r>
          </w:p>
        </w:tc>
        <w:tc>
          <w:tcPr>
            <w:tcW w:w="3330" w:type="dxa"/>
            <w:hideMark/>
          </w:tcPr>
          <w:p w:rsidR="00A346AC" w:rsidP="005C733C" w:rsidRDefault="00A346AC" w14:paraId="5114804C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562E467C" w14:textId="77777777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089B7145" w14:textId="1A8AB429">
            <w:pPr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hyothemis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Pr="00E9510E">
              <w:rPr>
                <w:rFonts w:ascii="Times New Roman" w:hAnsi="Times New Roman" w:eastAsia="Times New Roman" w:cs="Times New Roman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aphiptera</w:t>
            </w: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Rambur, 1842)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b)</w:t>
            </w:r>
          </w:p>
        </w:tc>
        <w:tc>
          <w:tcPr>
            <w:tcW w:w="540" w:type="dxa"/>
            <w:hideMark/>
          </w:tcPr>
          <w:p w:rsidR="00A346AC" w:rsidP="005C733C" w:rsidRDefault="00A346AC" w14:paraId="20B0726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7B1312E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E552973" w14:textId="2C20A2D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06642AB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32E7832E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4240243" w14:textId="4BC72BC8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7E020AC8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419B7B6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647783E1" w14:textId="2F649B0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44532C3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542E3FDC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80B29C6" w14:textId="45D33F3F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042EDF7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36B910D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3F4E855E" w14:textId="153F414E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="00A346AC" w:rsidP="005C733C" w:rsidRDefault="00A346AC" w14:paraId="3CBC44CA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49289159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425F4B54" w14:textId="1DA7CB22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67420DD0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0F7222E2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5CD9A9BC" w14:textId="6C18D361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="00A346AC" w:rsidP="005C733C" w:rsidRDefault="00A346AC" w14:paraId="25CBE42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="00A346AC" w:rsidP="005C733C" w:rsidRDefault="00A346AC" w14:paraId="638BAC9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:rsidRPr="00E9510E" w:rsidR="0070406D" w:rsidP="005C733C" w:rsidRDefault="0070406D" w14:paraId="2551716F" w14:textId="19FB94E4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575A3A" w:rsidR="00575A3A" w:rsidP="00575A3A" w:rsidRDefault="00575A3A" w14:paraId="6E442515" w14:textId="561ABD5D">
            <w:pPr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 w:rsidRPr="00575A3A"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  <w:t>Theischinger, G., Hawking, J., &amp; Orr, A. (2021). The Complete Field Guide to Dragonflies of Australia (2nd ed.). CSIRO Publishing. ISBN 9781486313747.</w:t>
            </w:r>
          </w:p>
        </w:tc>
      </w:tr>
      <w:tr w:rsidRPr="00E9510E" w:rsidR="00897CB3" w:rsidTr="00366D6B" w14:paraId="2BCBC7DD" w14:textId="62F1DD62">
        <w:trPr>
          <w:trHeight w:val="351"/>
        </w:trPr>
        <w:tc>
          <w:tcPr>
            <w:tcW w:w="1435" w:type="dxa"/>
            <w:hideMark/>
          </w:tcPr>
          <w:p w:rsidRPr="00E9510E" w:rsidR="0070406D" w:rsidP="005C733C" w:rsidRDefault="0070406D" w14:paraId="0C12412C" w14:textId="77777777">
            <w:pPr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222222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Stylommatophora</w:t>
            </w:r>
          </w:p>
        </w:tc>
        <w:tc>
          <w:tcPr>
            <w:tcW w:w="1350" w:type="dxa"/>
            <w:hideMark/>
          </w:tcPr>
          <w:p w:rsidRPr="00E9510E" w:rsidR="0070406D" w:rsidP="005C733C" w:rsidRDefault="0070406D" w14:paraId="335AFC51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macidae</w:t>
            </w:r>
          </w:p>
        </w:tc>
        <w:tc>
          <w:tcPr>
            <w:tcW w:w="3330" w:type="dxa"/>
            <w:hideMark/>
          </w:tcPr>
          <w:p w:rsidRPr="00E9510E" w:rsidR="0070406D" w:rsidP="005C733C" w:rsidRDefault="0070406D" w14:paraId="448E8645" w14:textId="77777777">
            <w:pP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 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* (p)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2AC1CC8D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67D0FBA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575281D1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134B147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25C84B3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25BA9B5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418A670F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540" w:type="dxa"/>
            <w:hideMark/>
          </w:tcPr>
          <w:p w:rsidRPr="00E9510E" w:rsidR="0070406D" w:rsidP="005C733C" w:rsidRDefault="0070406D" w14:paraId="75A09046" w14:textId="77777777">
            <w:pPr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val="en-AU" w:eastAsia="en-GB"/>
                <w14:ligatures w14:val="none"/>
              </w:rPr>
            </w:pPr>
            <w:r w:rsidRPr="00E9510E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2520" w:type="dxa"/>
          </w:tcPr>
          <w:p w:rsidRPr="00E9510E" w:rsidR="0070406D" w:rsidP="00575A3A" w:rsidRDefault="00575A3A" w14:paraId="374B4D19" w14:textId="5394FE84">
            <w:pPr>
              <w:tabs>
                <w:tab w:val="left" w:pos="240"/>
              </w:tabs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75A3A">
              <w:rPr>
                <w:rFonts w:ascii="Times New Roman" w:hAnsi="Times New Roman" w:eastAsia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ttps://keys.lucidcentral.org/search/terrestrial-mollusc-tool/</w:t>
            </w:r>
          </w:p>
        </w:tc>
      </w:tr>
    </w:tbl>
    <w:p w:rsidR="00C84A45" w:rsidP="00054F9A" w:rsidRDefault="00C84A45" w14:paraId="4E9A73D0" w14:textId="77777777">
      <w:pPr>
        <w:ind w:left="360"/>
        <w:jc w:val="both"/>
        <w:rPr>
          <w:sz w:val="22"/>
          <w:szCs w:val="22"/>
        </w:rPr>
      </w:pPr>
    </w:p>
    <w:p w:rsidR="004F537C" w:rsidP="00A97242" w:rsidRDefault="004F537C" w14:paraId="2715ADDF" w14:textId="7777777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="00D90FD2" w:rsidP="00D90FD2" w:rsidRDefault="00D90FD2" w14:paraId="141B5700" w14:textId="77777777">
      <w:pPr>
        <w:spacing w:line="480" w:lineRule="auto"/>
        <w:jc w:val="both"/>
        <w:rPr>
          <w:rFonts w:ascii="Times New Roman" w:hAnsi="Times New Roman" w:eastAsia="Times New Roman" w:cs="Times New Roman"/>
          <w:color w:val="000000"/>
          <w:kern w:val="0"/>
          <w:sz w:val="22"/>
          <w:szCs w:val="22"/>
          <w:bdr w:val="none" w:color="auto" w:sz="0" w:space="0" w:frame="1"/>
          <w14:ligatures w14:val="none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077189"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able</w:t>
      </w:r>
      <w:r w:rsidRPr="0007718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077189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eastAsia="Times New Roman" w:cs="Times New Roman"/>
          <w:color w:val="000000"/>
          <w:kern w:val="0"/>
          <w:sz w:val="22"/>
          <w:szCs w:val="22"/>
          <w:bdr w:val="none" w:color="auto" w:sz="0" w:space="0" w:frame="1"/>
          <w14:ligatures w14:val="none"/>
        </w:rPr>
        <w:t>Fixed</w:t>
      </w:r>
      <w:r>
        <w:rPr>
          <w:rFonts w:ascii="Times New Roman" w:hAnsi="Times New Roman" w:eastAsia="Times New Roman" w:cs="Times New Roman"/>
          <w:color w:val="000000"/>
          <w:kern w:val="0"/>
          <w:sz w:val="22"/>
          <w:szCs w:val="22"/>
          <w:bdr w:val="none" w:color="auto" w:sz="0" w:space="0" w:frame="1"/>
          <w14:ligatures w14:val="none"/>
        </w:rPr>
        <w:noBreakHyphen/>
        <w:t>effects estimates from the conditional model examining treatment and sampling</w:t>
      </w:r>
      <w:r>
        <w:rPr>
          <w:rFonts w:ascii="Times New Roman" w:hAnsi="Times New Roman" w:eastAsia="Times New Roman" w:cs="Times New Roman"/>
          <w:color w:val="000000"/>
          <w:kern w:val="0"/>
          <w:sz w:val="22"/>
          <w:szCs w:val="22"/>
          <w:bdr w:val="none" w:color="auto" w:sz="0" w:space="0" w:frame="1"/>
          <w14:ligatures w14:val="none"/>
        </w:rPr>
        <w:noBreakHyphen/>
        <w:t>day effects on family richness. Significance codes: 0 ‘’ 0.001 ‘’ 0.01 ‘’ 0.05 ‘.’ 0.1 ‘ ’ 1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4585"/>
        <w:gridCol w:w="1350"/>
        <w:gridCol w:w="1170"/>
        <w:gridCol w:w="990"/>
        <w:gridCol w:w="1350"/>
      </w:tblGrid>
      <w:tr w:rsidRPr="00543A08" w:rsidR="00D90FD2" w:rsidTr="002E3158" w14:paraId="320C1AFC" w14:textId="77777777">
        <w:tc>
          <w:tcPr>
            <w:tcW w:w="9445" w:type="dxa"/>
            <w:gridSpan w:val="5"/>
          </w:tcPr>
          <w:p w:rsidRPr="003741A8" w:rsidR="00D90FD2" w:rsidP="002E3158" w:rsidRDefault="00D90FD2" w14:paraId="77E5481B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067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Conditional model:</w:t>
            </w:r>
          </w:p>
        </w:tc>
      </w:tr>
      <w:tr w:rsidRPr="00543A08" w:rsidR="00D90FD2" w:rsidTr="002E3158" w14:paraId="162EDB9A" w14:textId="77777777">
        <w:tc>
          <w:tcPr>
            <w:tcW w:w="4585" w:type="dxa"/>
          </w:tcPr>
          <w:p w:rsidRPr="00543A08" w:rsidR="00D90FD2" w:rsidP="002E3158" w:rsidRDefault="00D90FD2" w14:paraId="15741409" w14:textId="77777777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50" w:type="dxa"/>
          </w:tcPr>
          <w:p w:rsidRPr="003741A8" w:rsidR="00D90FD2" w:rsidP="002E3158" w:rsidRDefault="00D90FD2" w14:paraId="2131529F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B4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Estimate</w:t>
            </w:r>
          </w:p>
        </w:tc>
        <w:tc>
          <w:tcPr>
            <w:tcW w:w="1170" w:type="dxa"/>
          </w:tcPr>
          <w:p w:rsidRPr="003741A8" w:rsidR="00D90FD2" w:rsidP="002E3158" w:rsidRDefault="00D90FD2" w14:paraId="7C3B5DD2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B4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Std. Error</w:t>
            </w:r>
          </w:p>
        </w:tc>
        <w:tc>
          <w:tcPr>
            <w:tcW w:w="990" w:type="dxa"/>
          </w:tcPr>
          <w:p w:rsidRPr="003741A8" w:rsidR="00D90FD2" w:rsidP="002E3158" w:rsidRDefault="00D90FD2" w14:paraId="0C8B4D1C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71B4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z value</w:t>
            </w:r>
          </w:p>
        </w:tc>
        <w:tc>
          <w:tcPr>
            <w:tcW w:w="1350" w:type="dxa"/>
          </w:tcPr>
          <w:p w:rsidRPr="003741A8" w:rsidR="00D90FD2" w:rsidP="002E3158" w:rsidRDefault="00D90FD2" w14:paraId="5719DC8C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524BB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Pr(&gt;|z|)</w:t>
            </w:r>
          </w:p>
        </w:tc>
      </w:tr>
      <w:tr w:rsidRPr="00543A08" w:rsidR="00D90FD2" w:rsidTr="002E3158" w14:paraId="2E0DC12D" w14:textId="77777777">
        <w:tc>
          <w:tcPr>
            <w:tcW w:w="4585" w:type="dxa"/>
          </w:tcPr>
          <w:p w:rsidRPr="003741A8" w:rsidR="00D90FD2" w:rsidP="002E3158" w:rsidRDefault="00D90FD2" w14:paraId="1EAB5646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20677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(Intercept)</w:t>
            </w:r>
          </w:p>
        </w:tc>
        <w:tc>
          <w:tcPr>
            <w:tcW w:w="1350" w:type="dxa"/>
          </w:tcPr>
          <w:p w:rsidRPr="00E14F8B" w:rsidR="00D90FD2" w:rsidP="002E3158" w:rsidRDefault="00D90FD2" w14:paraId="2E197F2B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7EC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-3.866003</w:t>
            </w:r>
          </w:p>
        </w:tc>
        <w:tc>
          <w:tcPr>
            <w:tcW w:w="1170" w:type="dxa"/>
          </w:tcPr>
          <w:p w:rsidRPr="00E14F8B" w:rsidR="00D90FD2" w:rsidP="002E3158" w:rsidRDefault="00D90FD2" w14:paraId="23304FE4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06FD6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3.443394 </w:t>
            </w:r>
          </w:p>
        </w:tc>
        <w:tc>
          <w:tcPr>
            <w:tcW w:w="990" w:type="dxa"/>
          </w:tcPr>
          <w:p w:rsidRPr="00E14F8B" w:rsidR="00D90FD2" w:rsidP="002E3158" w:rsidRDefault="00D90FD2" w14:paraId="0F75AB4F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49B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-1.123</w:t>
            </w:r>
          </w:p>
        </w:tc>
        <w:tc>
          <w:tcPr>
            <w:tcW w:w="1350" w:type="dxa"/>
          </w:tcPr>
          <w:p w:rsidRPr="00E14F8B" w:rsidR="00D90FD2" w:rsidP="002E3158" w:rsidRDefault="00D90FD2" w14:paraId="3039A222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46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0.26155 </w:t>
            </w:r>
          </w:p>
        </w:tc>
      </w:tr>
      <w:tr w:rsidRPr="00543A08" w:rsidR="00D90FD2" w:rsidTr="002E3158" w14:paraId="559E7253" w14:textId="77777777">
        <w:tc>
          <w:tcPr>
            <w:tcW w:w="4585" w:type="dxa"/>
          </w:tcPr>
          <w:p w:rsidRPr="003741A8" w:rsidR="00D90FD2" w:rsidP="002E3158" w:rsidRDefault="00D90FD2" w14:paraId="60B8B87B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37131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treatment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 </w:t>
            </w:r>
            <w:r w:rsidRPr="00937131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water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-</w:t>
            </w:r>
            <w:r w:rsidRPr="00937131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only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 </w:t>
            </w:r>
            <w:r w:rsidRPr="00937131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control </w:t>
            </w:r>
          </w:p>
        </w:tc>
        <w:tc>
          <w:tcPr>
            <w:tcW w:w="1350" w:type="dxa"/>
          </w:tcPr>
          <w:p w:rsidRPr="00E14F8B" w:rsidR="00D90FD2" w:rsidP="002E3158" w:rsidRDefault="00D90FD2" w14:paraId="298A3E6C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7B1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-1.252755</w:t>
            </w:r>
          </w:p>
        </w:tc>
        <w:tc>
          <w:tcPr>
            <w:tcW w:w="1170" w:type="dxa"/>
          </w:tcPr>
          <w:p w:rsidRPr="00E14F8B" w:rsidR="00D90FD2" w:rsidP="002E3158" w:rsidRDefault="00D90FD2" w14:paraId="378972C0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0A4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384284</w:t>
            </w:r>
          </w:p>
        </w:tc>
        <w:tc>
          <w:tcPr>
            <w:tcW w:w="990" w:type="dxa"/>
          </w:tcPr>
          <w:p w:rsidRPr="00E14F8B" w:rsidR="00D90FD2" w:rsidP="002E3158" w:rsidRDefault="00D90FD2" w14:paraId="2F040E76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49B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-3.260</w:t>
            </w:r>
          </w:p>
        </w:tc>
        <w:tc>
          <w:tcPr>
            <w:tcW w:w="1350" w:type="dxa"/>
          </w:tcPr>
          <w:p w:rsidRPr="00E14F8B" w:rsidR="00D90FD2" w:rsidP="002E3158" w:rsidRDefault="00D90FD2" w14:paraId="49AB8F1F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46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00111 **</w:t>
            </w:r>
          </w:p>
        </w:tc>
      </w:tr>
      <w:tr w:rsidRPr="00543A08" w:rsidR="00D90FD2" w:rsidTr="002E3158" w14:paraId="2407F724" w14:textId="77777777">
        <w:tc>
          <w:tcPr>
            <w:tcW w:w="4585" w:type="dxa"/>
          </w:tcPr>
          <w:p w:rsidRPr="00E14F8B" w:rsidR="00D90FD2" w:rsidP="002E3158" w:rsidRDefault="00D90FD2" w14:paraId="3A94C0BB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0447D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poly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 </w:t>
            </w:r>
            <w:r w:rsidRPr="000447D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(day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 </w:t>
            </w:r>
            <w:r w:rsidRPr="000447D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of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 </w:t>
            </w:r>
            <w:r w:rsidRPr="000447D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sampling, 2, raw = TRUE)1</w:t>
            </w:r>
          </w:p>
        </w:tc>
        <w:tc>
          <w:tcPr>
            <w:tcW w:w="1350" w:type="dxa"/>
          </w:tcPr>
          <w:p w:rsidRPr="00E14F8B" w:rsidR="00D90FD2" w:rsidP="002E3158" w:rsidRDefault="00D90FD2" w14:paraId="77B292F5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7B1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414421</w:t>
            </w:r>
          </w:p>
        </w:tc>
        <w:tc>
          <w:tcPr>
            <w:tcW w:w="1170" w:type="dxa"/>
          </w:tcPr>
          <w:p w:rsidRPr="00E14F8B" w:rsidR="00D90FD2" w:rsidP="002E3158" w:rsidRDefault="00D90FD2" w14:paraId="18BCB6B8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F0A48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273177</w:t>
            </w:r>
          </w:p>
        </w:tc>
        <w:tc>
          <w:tcPr>
            <w:tcW w:w="990" w:type="dxa"/>
          </w:tcPr>
          <w:p w:rsidRPr="00E14F8B" w:rsidR="00D90FD2" w:rsidP="002E3158" w:rsidRDefault="00D90FD2" w14:paraId="1ABA721C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49B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1.517 </w:t>
            </w:r>
          </w:p>
        </w:tc>
        <w:tc>
          <w:tcPr>
            <w:tcW w:w="1350" w:type="dxa"/>
          </w:tcPr>
          <w:p w:rsidRPr="00E14F8B" w:rsidR="00D90FD2" w:rsidP="002E3158" w:rsidRDefault="00D90FD2" w14:paraId="7DB857A9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46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0.12926  </w:t>
            </w:r>
          </w:p>
        </w:tc>
      </w:tr>
      <w:tr w:rsidRPr="00543A08" w:rsidR="00D90FD2" w:rsidTr="002E3158" w14:paraId="1B9C3972" w14:textId="77777777">
        <w:tc>
          <w:tcPr>
            <w:tcW w:w="4585" w:type="dxa"/>
          </w:tcPr>
          <w:p w:rsidRPr="00E14F8B" w:rsidR="00D90FD2" w:rsidP="002E3158" w:rsidRDefault="00D90FD2" w14:paraId="60A0E695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17EC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poly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 </w:t>
            </w:r>
            <w:r w:rsidRPr="00D17EC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(day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 </w:t>
            </w:r>
            <w:r w:rsidRPr="00D17EC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of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 </w:t>
            </w:r>
            <w:r w:rsidRPr="00D17EC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sampling, 2, raw = TRUE)2</w:t>
            </w:r>
          </w:p>
        </w:tc>
        <w:tc>
          <w:tcPr>
            <w:tcW w:w="1350" w:type="dxa"/>
          </w:tcPr>
          <w:p w:rsidRPr="00E14F8B" w:rsidR="00D90FD2" w:rsidP="002E3158" w:rsidRDefault="00D90FD2" w14:paraId="17BADF69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DE7B14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-0.008569</w:t>
            </w:r>
          </w:p>
        </w:tc>
        <w:tc>
          <w:tcPr>
            <w:tcW w:w="1170" w:type="dxa"/>
          </w:tcPr>
          <w:p w:rsidRPr="00E14F8B" w:rsidR="00D90FD2" w:rsidP="002E3158" w:rsidRDefault="00D90FD2" w14:paraId="77198D97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249B0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0.005029 </w:t>
            </w:r>
          </w:p>
        </w:tc>
        <w:tc>
          <w:tcPr>
            <w:tcW w:w="990" w:type="dxa"/>
          </w:tcPr>
          <w:p w:rsidRPr="00E14F8B" w:rsidR="00D90FD2" w:rsidP="002E3158" w:rsidRDefault="00D90FD2" w14:paraId="2A59E0E1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75346F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-1.704 </w:t>
            </w:r>
          </w:p>
        </w:tc>
        <w:tc>
          <w:tcPr>
            <w:tcW w:w="1350" w:type="dxa"/>
          </w:tcPr>
          <w:p w:rsidRPr="00E14F8B" w:rsidR="00D90FD2" w:rsidP="002E3158" w:rsidRDefault="00D90FD2" w14:paraId="5514D780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5B1D6D"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08837</w:t>
            </w:r>
          </w:p>
        </w:tc>
      </w:tr>
    </w:tbl>
    <w:p w:rsidR="00D90FD2" w:rsidP="00D90FD2" w:rsidRDefault="00D90FD2" w14:paraId="53548C20" w14:textId="7777777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Pr="00B53902" w:rsidR="00B53902" w:rsidP="00B53902" w:rsidRDefault="00B53902" w14:paraId="4CAAF585" w14:textId="7F56840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480" w:lineRule="auto"/>
        <w:jc w:val="both"/>
        <w:rPr>
          <w:rFonts w:ascii="Times New Roman" w:hAnsi="Times New Roman" w:eastAsia="Times New Roman" w:cs="Times New Roman"/>
          <w:kern w:val="0"/>
          <w:sz w:val="22"/>
          <w:szCs w:val="22"/>
          <w:bdr w:val="none" w:color="auto" w:sz="0" w:space="0" w:frame="1"/>
          <w14:ligatures w14:val="none"/>
        </w:rPr>
      </w:pPr>
      <w:r>
        <w:rPr>
          <w:rFonts w:ascii="Times New Roman" w:hAnsi="Times New Roman" w:cs="Times New Roman"/>
          <w:sz w:val="22"/>
          <w:szCs w:val="22"/>
        </w:rPr>
        <w:t xml:space="preserve">Supplementary </w:t>
      </w:r>
      <w:r w:rsidRPr="00B53902">
        <w:rPr>
          <w:rFonts w:ascii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B53902">
        <w:rPr>
          <w:rFonts w:ascii="Times New Roman" w:hAnsi="Times New Roman" w:cs="Times New Roman"/>
          <w:sz w:val="22"/>
          <w:szCs w:val="22"/>
        </w:rPr>
        <w:t xml:space="preserve">. Results of the PERMANOVA showing the effects of treatment and sampling day on multivariate community structure. </w:t>
      </w:r>
      <w:r w:rsidRPr="00B53902">
        <w:rPr>
          <w:rFonts w:ascii="Times New Roman" w:hAnsi="Times New Roman" w:eastAsia="Times New Roman" w:cs="Times New Roman"/>
          <w:kern w:val="0"/>
          <w:sz w:val="22"/>
          <w:szCs w:val="22"/>
          <w:bdr w:val="none" w:color="auto" w:sz="0" w:space="0" w:frame="1"/>
          <w14:ligatures w14:val="none"/>
        </w:rPr>
        <w:t>Significance codes:  0 ‘***’ 0.001 ‘**’ 0.01 ‘*’ 0.05 ‘.’ 0.1 ‘ ’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260"/>
        <w:gridCol w:w="1710"/>
        <w:gridCol w:w="1710"/>
        <w:gridCol w:w="1170"/>
        <w:gridCol w:w="1345"/>
      </w:tblGrid>
      <w:tr w:rsidRPr="00B53902" w:rsidR="00B53902" w:rsidTr="00BD0725" w14:paraId="49632DEB" w14:textId="77777777">
        <w:trPr>
          <w:trHeight w:val="188"/>
        </w:trPr>
        <w:tc>
          <w:tcPr>
            <w:tcW w:w="2155" w:type="dxa"/>
          </w:tcPr>
          <w:p w:rsidRPr="00B53902" w:rsidR="00B53902" w:rsidP="00B53902" w:rsidRDefault="00B53902" w14:paraId="5599C974" w14:textId="77777777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0" w:type="dxa"/>
          </w:tcPr>
          <w:p w:rsidRPr="00B53902" w:rsidR="00B53902" w:rsidP="00B53902" w:rsidRDefault="00B53902" w14:paraId="07D254B1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Df</w:t>
            </w:r>
          </w:p>
        </w:tc>
        <w:tc>
          <w:tcPr>
            <w:tcW w:w="1710" w:type="dxa"/>
          </w:tcPr>
          <w:p w:rsidRPr="00B53902" w:rsidR="00B53902" w:rsidP="00B53902" w:rsidRDefault="00B53902" w14:paraId="2B07ACD8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ind w:left="162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Sum Of Sqs</w:t>
            </w:r>
          </w:p>
        </w:tc>
        <w:tc>
          <w:tcPr>
            <w:tcW w:w="1710" w:type="dxa"/>
          </w:tcPr>
          <w:p w:rsidRPr="00B53902" w:rsidR="00B53902" w:rsidP="00B53902" w:rsidRDefault="00B53902" w14:paraId="607EAA31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R2</w:t>
            </w:r>
          </w:p>
        </w:tc>
        <w:tc>
          <w:tcPr>
            <w:tcW w:w="1170" w:type="dxa"/>
          </w:tcPr>
          <w:p w:rsidRPr="00B53902" w:rsidR="00B53902" w:rsidP="00B53902" w:rsidRDefault="00B53902" w14:paraId="7653FDD4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F</w:t>
            </w:r>
          </w:p>
        </w:tc>
        <w:tc>
          <w:tcPr>
            <w:tcW w:w="1345" w:type="dxa"/>
          </w:tcPr>
          <w:p w:rsidRPr="00B53902" w:rsidR="00B53902" w:rsidP="00B53902" w:rsidRDefault="00B53902" w14:paraId="0F3D9AAA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Pr(&gt;F)</w:t>
            </w:r>
          </w:p>
        </w:tc>
      </w:tr>
      <w:tr w:rsidRPr="00B53902" w:rsidR="00B53902" w:rsidTr="00BD0725" w14:paraId="2E567DC7" w14:textId="77777777">
        <w:tc>
          <w:tcPr>
            <w:tcW w:w="2155" w:type="dxa"/>
          </w:tcPr>
          <w:p w:rsidRPr="00B53902" w:rsidR="00B53902" w:rsidP="00B53902" w:rsidRDefault="00B53902" w14:paraId="7CE5791E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treatment</w:t>
            </w:r>
          </w:p>
        </w:tc>
        <w:tc>
          <w:tcPr>
            <w:tcW w:w="1260" w:type="dxa"/>
          </w:tcPr>
          <w:p w:rsidRPr="00B53902" w:rsidR="00B53902" w:rsidP="00B53902" w:rsidRDefault="00B53902" w14:paraId="0A64718F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9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:rsidRPr="00B53902" w:rsidR="00B53902" w:rsidP="00B53902" w:rsidRDefault="00B53902" w14:paraId="4A651F97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1.5583</w:t>
            </w:r>
          </w:p>
        </w:tc>
        <w:tc>
          <w:tcPr>
            <w:tcW w:w="1710" w:type="dxa"/>
          </w:tcPr>
          <w:p w:rsidRPr="00B53902" w:rsidR="00B53902" w:rsidP="00B53902" w:rsidRDefault="00B53902" w14:paraId="2479B6E1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07534</w:t>
            </w:r>
          </w:p>
        </w:tc>
        <w:tc>
          <w:tcPr>
            <w:tcW w:w="1170" w:type="dxa"/>
          </w:tcPr>
          <w:p w:rsidRPr="00B53902" w:rsidR="00B53902" w:rsidP="00B53902" w:rsidRDefault="00B53902" w14:paraId="6C69931A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4.4272</w:t>
            </w:r>
          </w:p>
        </w:tc>
        <w:tc>
          <w:tcPr>
            <w:tcW w:w="1345" w:type="dxa"/>
          </w:tcPr>
          <w:p w:rsidRPr="00B53902" w:rsidR="00B53902" w:rsidP="00B53902" w:rsidRDefault="00B53902" w14:paraId="293D4395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307</w:t>
            </w:r>
          </w:p>
        </w:tc>
      </w:tr>
      <w:tr w:rsidRPr="00B53902" w:rsidR="00B53902" w:rsidTr="00BD0725" w14:paraId="6830C534" w14:textId="77777777">
        <w:tc>
          <w:tcPr>
            <w:tcW w:w="2155" w:type="dxa"/>
          </w:tcPr>
          <w:p w:rsidRPr="00B53902" w:rsidR="00B53902" w:rsidP="00B53902" w:rsidRDefault="00B53902" w14:paraId="4723FC2E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day of sampling</w:t>
            </w:r>
          </w:p>
        </w:tc>
        <w:tc>
          <w:tcPr>
            <w:tcW w:w="1260" w:type="dxa"/>
          </w:tcPr>
          <w:p w:rsidRPr="00B53902" w:rsidR="00B53902" w:rsidP="00B53902" w:rsidRDefault="00B53902" w14:paraId="4A8E5617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90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10" w:type="dxa"/>
          </w:tcPr>
          <w:p w:rsidRPr="00B53902" w:rsidR="00B53902" w:rsidP="00B53902" w:rsidRDefault="00B53902" w14:paraId="518980FA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2.0485</w:t>
            </w:r>
          </w:p>
        </w:tc>
        <w:tc>
          <w:tcPr>
            <w:tcW w:w="1710" w:type="dxa"/>
          </w:tcPr>
          <w:p w:rsidRPr="00B53902" w:rsidR="00B53902" w:rsidP="00B53902" w:rsidRDefault="00B53902" w14:paraId="2325E1BF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09904</w:t>
            </w:r>
          </w:p>
        </w:tc>
        <w:tc>
          <w:tcPr>
            <w:tcW w:w="1170" w:type="dxa"/>
          </w:tcPr>
          <w:p w:rsidRPr="00B53902" w:rsidR="00B53902" w:rsidP="00B53902" w:rsidRDefault="00B53902" w14:paraId="7F521794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5.8200</w:t>
            </w:r>
          </w:p>
        </w:tc>
        <w:tc>
          <w:tcPr>
            <w:tcW w:w="1345" w:type="dxa"/>
          </w:tcPr>
          <w:p w:rsidRPr="00B53902" w:rsidR="00B53902" w:rsidP="00B53902" w:rsidRDefault="00B53902" w14:paraId="0B5F75A4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001 ***</w:t>
            </w:r>
          </w:p>
        </w:tc>
      </w:tr>
      <w:tr w:rsidRPr="00B53902" w:rsidR="00B53902" w:rsidTr="00BD0725" w14:paraId="14593D8E" w14:textId="77777777">
        <w:trPr>
          <w:trHeight w:val="260"/>
        </w:trPr>
        <w:tc>
          <w:tcPr>
            <w:tcW w:w="2155" w:type="dxa"/>
          </w:tcPr>
          <w:p w:rsidRPr="00B53902" w:rsidR="00B53902" w:rsidP="00B53902" w:rsidRDefault="00B53902" w14:paraId="320A57AC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Residual</w:t>
            </w:r>
          </w:p>
        </w:tc>
        <w:tc>
          <w:tcPr>
            <w:tcW w:w="1260" w:type="dxa"/>
          </w:tcPr>
          <w:p w:rsidRPr="00B53902" w:rsidR="00B53902" w:rsidP="00B53902" w:rsidRDefault="00B53902" w14:paraId="51D23E0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902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710" w:type="dxa"/>
          </w:tcPr>
          <w:p w:rsidRPr="00B53902" w:rsidR="00B53902" w:rsidP="00B53902" w:rsidRDefault="00B53902" w14:paraId="09A22C2C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16.8953</w:t>
            </w:r>
          </w:p>
        </w:tc>
        <w:tc>
          <w:tcPr>
            <w:tcW w:w="1710" w:type="dxa"/>
          </w:tcPr>
          <w:p w:rsidRPr="00B53902" w:rsidR="00B53902" w:rsidP="00B53902" w:rsidRDefault="00B53902" w14:paraId="2D854C1B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0.81685</w:t>
            </w:r>
          </w:p>
        </w:tc>
        <w:tc>
          <w:tcPr>
            <w:tcW w:w="1170" w:type="dxa"/>
          </w:tcPr>
          <w:p w:rsidRPr="00B53902" w:rsidR="00B53902" w:rsidP="00B53902" w:rsidRDefault="00B53902" w14:paraId="6DC58385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:rsidRPr="00B53902" w:rsidR="00B53902" w:rsidP="00B53902" w:rsidRDefault="00B53902" w14:paraId="4D536BBE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Pr="00B53902" w:rsidR="00B53902" w:rsidTr="003D21AD" w14:paraId="1CB1D78B" w14:textId="77777777">
        <w:trPr>
          <w:trHeight w:val="332"/>
        </w:trPr>
        <w:tc>
          <w:tcPr>
            <w:tcW w:w="2155" w:type="dxa"/>
          </w:tcPr>
          <w:p w:rsidRPr="00B53902" w:rsidR="00B53902" w:rsidP="00B53902" w:rsidRDefault="00B53902" w14:paraId="3E9B28C8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 xml:space="preserve">Total </w:t>
            </w:r>
          </w:p>
        </w:tc>
        <w:tc>
          <w:tcPr>
            <w:tcW w:w="1260" w:type="dxa"/>
          </w:tcPr>
          <w:p w:rsidRPr="00B53902" w:rsidR="00B53902" w:rsidP="00B53902" w:rsidRDefault="00B53902" w14:paraId="61786356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53902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710" w:type="dxa"/>
          </w:tcPr>
          <w:p w:rsidRPr="00B53902" w:rsidR="00B53902" w:rsidP="00B53902" w:rsidRDefault="00B53902" w14:paraId="6287BC8C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20.6835</w:t>
            </w:r>
          </w:p>
        </w:tc>
        <w:tc>
          <w:tcPr>
            <w:tcW w:w="1710" w:type="dxa"/>
          </w:tcPr>
          <w:p w:rsidRPr="00B53902" w:rsidR="00B53902" w:rsidP="00B53902" w:rsidRDefault="00B53902" w14:paraId="0C592CB1" w14:textId="77777777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14:ligatures w14:val="none"/>
              </w:rPr>
            </w:pPr>
            <w:r w:rsidRPr="00B53902">
              <w:rPr>
                <w:rFonts w:ascii="Times New Roman" w:hAnsi="Times New Roman" w:eastAsia="Times New Roman" w:cs="Times New Roman"/>
                <w:kern w:val="0"/>
                <w:sz w:val="22"/>
                <w:szCs w:val="22"/>
                <w:bdr w:val="none" w:color="auto" w:sz="0" w:space="0" w:frame="1"/>
                <w14:ligatures w14:val="none"/>
              </w:rPr>
              <w:t>1.00000</w:t>
            </w:r>
          </w:p>
        </w:tc>
        <w:tc>
          <w:tcPr>
            <w:tcW w:w="1170" w:type="dxa"/>
          </w:tcPr>
          <w:p w:rsidRPr="00B53902" w:rsidR="00B53902" w:rsidP="00B53902" w:rsidRDefault="00B53902" w14:paraId="54143002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345" w:type="dxa"/>
          </w:tcPr>
          <w:p w:rsidRPr="00B53902" w:rsidR="00B53902" w:rsidP="00B53902" w:rsidRDefault="00B53902" w14:paraId="25828EED" w14:textId="7777777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Pr="00B53902" w:rsidR="00B53902" w:rsidP="00B53902" w:rsidRDefault="00B53902" w14:paraId="6DA6A0DF" w14:textId="77777777">
      <w:pPr>
        <w:spacing w:after="0" w:line="480" w:lineRule="auto"/>
        <w:jc w:val="both"/>
        <w:rPr>
          <w:rFonts w:ascii="Times New Roman" w:hAnsi="Times New Roman" w:eastAsia="Times New Roman" w:cs="Times New Roman"/>
          <w:kern w:val="0"/>
          <w:sz w:val="22"/>
          <w:szCs w:val="22"/>
          <w:lang w:val="en-AU" w:eastAsia="en-GB"/>
          <w14:ligatures w14:val="none"/>
        </w:rPr>
      </w:pPr>
    </w:p>
    <w:p w:rsidR="00B53902" w:rsidP="00D90FD2" w:rsidRDefault="00B53902" w14:paraId="14B6F6A4" w14:textId="77777777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:rsidRPr="00077189" w:rsidR="00097240" w:rsidP="00AD6F32" w:rsidRDefault="00097240" w14:paraId="0E2CC2D3" w14:textId="1FB88C7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 xml:space="preserve">Supplementary </w:t>
      </w:r>
      <w:r w:rsidRPr="00077189"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able</w:t>
      </w:r>
      <w:r w:rsidRPr="00077189">
        <w:rPr>
          <w:rFonts w:ascii="Times New Roman" w:hAnsi="Times New Roman" w:cs="Times New Roman"/>
          <w:sz w:val="22"/>
          <w:szCs w:val="22"/>
        </w:rPr>
        <w:t xml:space="preserve"> </w:t>
      </w:r>
      <w:r w:rsidR="00E65C96">
        <w:rPr>
          <w:rFonts w:ascii="Times New Roman" w:hAnsi="Times New Roman" w:cs="Times New Roman"/>
          <w:sz w:val="22"/>
          <w:szCs w:val="22"/>
        </w:rPr>
        <w:t>4</w:t>
      </w:r>
      <w:r w:rsidRPr="00077189">
        <w:rPr>
          <w:rFonts w:ascii="Times New Roman" w:hAnsi="Times New Roman" w:cs="Times New Roman"/>
          <w:sz w:val="22"/>
          <w:szCs w:val="22"/>
        </w:rPr>
        <w:t xml:space="preserve">. First appearance of </w:t>
      </w:r>
      <w:r>
        <w:rPr>
          <w:rFonts w:ascii="Times New Roman" w:hAnsi="Times New Roman" w:cs="Times New Roman"/>
          <w:sz w:val="22"/>
          <w:szCs w:val="22"/>
        </w:rPr>
        <w:t xml:space="preserve">Eristaline (Diptera: Syrphidae) fly </w:t>
      </w:r>
      <w:r w:rsidRPr="00077189">
        <w:rPr>
          <w:rFonts w:ascii="Times New Roman" w:hAnsi="Times New Roman" w:cs="Times New Roman"/>
          <w:sz w:val="22"/>
          <w:szCs w:val="22"/>
        </w:rPr>
        <w:t xml:space="preserve">eggs, larvae and pupae in artificial </w:t>
      </w:r>
      <w:r>
        <w:rPr>
          <w:rFonts w:ascii="Times New Roman" w:hAnsi="Times New Roman" w:cs="Times New Roman"/>
          <w:sz w:val="22"/>
          <w:szCs w:val="22"/>
        </w:rPr>
        <w:t xml:space="preserve">pond </w:t>
      </w:r>
      <w:r w:rsidRPr="00077189">
        <w:rPr>
          <w:rFonts w:ascii="Times New Roman" w:hAnsi="Times New Roman" w:cs="Times New Roman"/>
          <w:sz w:val="22"/>
          <w:szCs w:val="22"/>
        </w:rPr>
        <w:t xml:space="preserve">habitats related to days </w:t>
      </w:r>
      <w:r>
        <w:rPr>
          <w:rFonts w:ascii="Times New Roman" w:hAnsi="Times New Roman" w:cs="Times New Roman"/>
          <w:sz w:val="22"/>
          <w:szCs w:val="22"/>
        </w:rPr>
        <w:t>and location. Each location (1; 2; 3; 4) had two ponds (Plant-substrate pond and Water-only control) positioned 10 to 20 metres from the nearest polytunnels. Locations</w:t>
      </w:r>
      <w:r w:rsidRPr="00662494">
        <w:rPr>
          <w:rFonts w:ascii="Times New Roman" w:hAnsi="Times New Roman" w:cs="Times New Roman"/>
          <w:sz w:val="22"/>
          <w:szCs w:val="22"/>
        </w:rPr>
        <w:t xml:space="preserve"> were established at least 300 m between them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E61212">
        <w:rPr>
          <w:rFonts w:ascii="Times New Roman" w:hAnsi="Times New Roman" w:cs="Times New Roman"/>
          <w:sz w:val="22"/>
          <w:szCs w:val="22"/>
        </w:rPr>
        <w:t>Days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E61212">
        <w:rPr>
          <w:rFonts w:ascii="Times New Roman" w:hAnsi="Times New Roman" w:cs="Times New Roman"/>
          <w:sz w:val="22"/>
          <w:szCs w:val="22"/>
        </w:rPr>
        <w:t xml:space="preserve"> indicates the 43-day period during which ponds remained in the fields, and the specific day post-deployment when eggs, larvae, and pupae were first recor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6"/>
        <w:gridCol w:w="1319"/>
        <w:gridCol w:w="1326"/>
        <w:gridCol w:w="1324"/>
      </w:tblGrid>
      <w:tr w:rsidRPr="00077189" w:rsidR="00FA4800" w:rsidTr="00F20B5F" w14:paraId="454DEB7D" w14:textId="77777777">
        <w:tc>
          <w:tcPr>
            <w:tcW w:w="1316" w:type="dxa"/>
            <w:vMerge w:val="restart"/>
          </w:tcPr>
          <w:p w:rsidR="00FA4800" w:rsidP="00FA4800" w:rsidRDefault="00FA4800" w14:paraId="0B6CB6F3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  <w:p w:rsidRPr="00077189" w:rsidR="00FA4800" w:rsidP="00FA4800" w:rsidRDefault="00FA4800" w14:paraId="1E15EA72" w14:textId="525A763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ocation</w:t>
            </w:r>
          </w:p>
        </w:tc>
        <w:tc>
          <w:tcPr>
            <w:tcW w:w="3969" w:type="dxa"/>
            <w:gridSpan w:val="3"/>
          </w:tcPr>
          <w:p w:rsidRPr="00077189" w:rsidR="00FA4800" w:rsidP="00FA4800" w:rsidRDefault="00FA4800" w14:paraId="49CFD5E7" w14:textId="314CF7F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ay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o first observation</w:t>
            </w:r>
          </w:p>
        </w:tc>
      </w:tr>
      <w:tr w:rsidRPr="00077189" w:rsidR="00FA4800" w:rsidTr="00F20B5F" w14:paraId="74282D74" w14:textId="77777777">
        <w:tc>
          <w:tcPr>
            <w:tcW w:w="1316" w:type="dxa"/>
            <w:vMerge/>
          </w:tcPr>
          <w:p w:rsidRPr="00077189" w:rsidR="00FA4800" w:rsidP="00FA4800" w:rsidRDefault="00FA4800" w14:paraId="6C7C5FDC" w14:textId="2B312488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19" w:type="dxa"/>
          </w:tcPr>
          <w:p w:rsidRPr="00077189" w:rsidR="00FA4800" w:rsidP="00FA4800" w:rsidRDefault="00FA4800" w14:paraId="7A765A14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ggs</w:t>
            </w:r>
          </w:p>
        </w:tc>
        <w:tc>
          <w:tcPr>
            <w:tcW w:w="1326" w:type="dxa"/>
          </w:tcPr>
          <w:p w:rsidRPr="00077189" w:rsidR="00FA4800" w:rsidP="00FA4800" w:rsidRDefault="00FA4800" w14:paraId="296AA57B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arvae</w:t>
            </w:r>
          </w:p>
        </w:tc>
        <w:tc>
          <w:tcPr>
            <w:tcW w:w="1324" w:type="dxa"/>
          </w:tcPr>
          <w:p w:rsidRPr="00077189" w:rsidR="00FA4800" w:rsidP="00FA4800" w:rsidRDefault="00FA4800" w14:paraId="7B5B2F08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upae</w:t>
            </w:r>
          </w:p>
        </w:tc>
      </w:tr>
      <w:tr w:rsidRPr="00077189" w:rsidR="00FA4800" w:rsidTr="00F20B5F" w14:paraId="63070B58" w14:textId="77777777">
        <w:tc>
          <w:tcPr>
            <w:tcW w:w="1316" w:type="dxa"/>
          </w:tcPr>
          <w:p w:rsidRPr="00077189" w:rsidR="00FA4800" w:rsidP="00FA4800" w:rsidRDefault="00FA4800" w14:paraId="67A1EEA5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319" w:type="dxa"/>
          </w:tcPr>
          <w:p w:rsidRPr="00077189" w:rsidR="00FA4800" w:rsidP="00FA4800" w:rsidRDefault="00FA4800" w14:paraId="4A4D1B17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1326" w:type="dxa"/>
          </w:tcPr>
          <w:p w:rsidRPr="00077189" w:rsidR="00FA4800" w:rsidP="00FA4800" w:rsidRDefault="00FA4800" w14:paraId="0B151175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324" w:type="dxa"/>
          </w:tcPr>
          <w:p w:rsidRPr="00077189" w:rsidR="00FA4800" w:rsidP="00FA4800" w:rsidRDefault="00FA4800" w14:paraId="424B6FA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Pr="00077189" w:rsidR="00FA4800" w:rsidTr="00F20B5F" w14:paraId="58785D27" w14:textId="77777777">
        <w:tc>
          <w:tcPr>
            <w:tcW w:w="1316" w:type="dxa"/>
          </w:tcPr>
          <w:p w:rsidRPr="00077189" w:rsidR="00FA4800" w:rsidP="00FA4800" w:rsidRDefault="00FA4800" w14:paraId="7C13428C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19" w:type="dxa"/>
          </w:tcPr>
          <w:p w:rsidRPr="00077189" w:rsidR="00FA4800" w:rsidP="00FA4800" w:rsidRDefault="00FA4800" w14:paraId="09ECE07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326" w:type="dxa"/>
          </w:tcPr>
          <w:p w:rsidRPr="00077189" w:rsidR="00FA4800" w:rsidP="00FA4800" w:rsidRDefault="00FA4800" w14:paraId="5F6BBC0C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1324" w:type="dxa"/>
          </w:tcPr>
          <w:p w:rsidRPr="00077189" w:rsidR="00FA4800" w:rsidP="00FA4800" w:rsidRDefault="00FA4800" w14:paraId="431A0681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Pr="00077189" w:rsidR="00FA4800" w:rsidTr="00F20B5F" w14:paraId="7373AA87" w14:textId="77777777">
        <w:tc>
          <w:tcPr>
            <w:tcW w:w="1316" w:type="dxa"/>
          </w:tcPr>
          <w:p w:rsidRPr="00077189" w:rsidR="00FA4800" w:rsidP="00FA4800" w:rsidRDefault="00FA4800" w14:paraId="6CB8B58B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19" w:type="dxa"/>
          </w:tcPr>
          <w:p w:rsidRPr="00077189" w:rsidR="00FA4800" w:rsidP="00FA4800" w:rsidRDefault="00FA4800" w14:paraId="05198C56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1326" w:type="dxa"/>
          </w:tcPr>
          <w:p w:rsidRPr="00077189" w:rsidR="00FA4800" w:rsidP="00FA4800" w:rsidRDefault="00FA4800" w14:paraId="4029760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1324" w:type="dxa"/>
          </w:tcPr>
          <w:p w:rsidRPr="00077189" w:rsidR="00FA4800" w:rsidP="00FA4800" w:rsidRDefault="00FA4800" w14:paraId="11A148D4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Pr="00077189" w:rsidR="00FA4800" w:rsidTr="00F20B5F" w14:paraId="1AD6A940" w14:textId="77777777">
        <w:tc>
          <w:tcPr>
            <w:tcW w:w="1316" w:type="dxa"/>
          </w:tcPr>
          <w:p w:rsidRPr="00077189" w:rsidR="00FA4800" w:rsidP="00FA4800" w:rsidRDefault="00FA4800" w14:paraId="45F80327" w14:textId="77777777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319" w:type="dxa"/>
          </w:tcPr>
          <w:p w:rsidRPr="00077189" w:rsidR="00FA4800" w:rsidP="00FA4800" w:rsidRDefault="00FA4800" w14:paraId="569DC93B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326" w:type="dxa"/>
          </w:tcPr>
          <w:p w:rsidRPr="00077189" w:rsidR="00FA4800" w:rsidP="00FA4800" w:rsidRDefault="00FA4800" w14:paraId="7E3DC302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1324" w:type="dxa"/>
          </w:tcPr>
          <w:p w:rsidRPr="00077189" w:rsidR="00FA4800" w:rsidP="00FA4800" w:rsidRDefault="00FA4800" w14:paraId="226F171E" w14:textId="7777777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7718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</w:tr>
    </w:tbl>
    <w:p w:rsidR="00F13A86" w:rsidP="00AD6F32" w:rsidRDefault="00F13A86" w14:paraId="58104CA9" w14:textId="77777777"/>
    <w:sectPr w:rsidR="00F13A86" w:rsidSect="00713D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090565"/>
    <w:multiLevelType w:val="hybridMultilevel"/>
    <w:tmpl w:val="5816A800"/>
    <w:lvl w:ilvl="0" w:tplc="AB6A6D52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0137EE"/>
    <w:multiLevelType w:val="hybridMultilevel"/>
    <w:tmpl w:val="CA0833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929650219">
    <w:abstractNumId w:val="0"/>
  </w:num>
  <w:num w:numId="2" w16cid:durableId="15455555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FD6"/>
    <w:rsid w:val="0000220F"/>
    <w:rsid w:val="00004BAD"/>
    <w:rsid w:val="000059DF"/>
    <w:rsid w:val="0001058B"/>
    <w:rsid w:val="00012773"/>
    <w:rsid w:val="00026E4B"/>
    <w:rsid w:val="000322D7"/>
    <w:rsid w:val="00033DF3"/>
    <w:rsid w:val="000431CE"/>
    <w:rsid w:val="00044194"/>
    <w:rsid w:val="00051266"/>
    <w:rsid w:val="00054F9A"/>
    <w:rsid w:val="00056452"/>
    <w:rsid w:val="000565CC"/>
    <w:rsid w:val="00056DDD"/>
    <w:rsid w:val="00057952"/>
    <w:rsid w:val="00077189"/>
    <w:rsid w:val="000801EF"/>
    <w:rsid w:val="00080888"/>
    <w:rsid w:val="00083002"/>
    <w:rsid w:val="00085A48"/>
    <w:rsid w:val="00091C8E"/>
    <w:rsid w:val="00091F4D"/>
    <w:rsid w:val="000962BD"/>
    <w:rsid w:val="000964A8"/>
    <w:rsid w:val="00097240"/>
    <w:rsid w:val="000A02C8"/>
    <w:rsid w:val="000A0A00"/>
    <w:rsid w:val="000A2657"/>
    <w:rsid w:val="000A4364"/>
    <w:rsid w:val="000B2C41"/>
    <w:rsid w:val="000C0C0E"/>
    <w:rsid w:val="000C1605"/>
    <w:rsid w:val="000C59C0"/>
    <w:rsid w:val="000E05B9"/>
    <w:rsid w:val="000E1FA8"/>
    <w:rsid w:val="000E4395"/>
    <w:rsid w:val="000E51EF"/>
    <w:rsid w:val="000F0C27"/>
    <w:rsid w:val="000F2F53"/>
    <w:rsid w:val="00100A7A"/>
    <w:rsid w:val="00113198"/>
    <w:rsid w:val="0014020F"/>
    <w:rsid w:val="00145DC0"/>
    <w:rsid w:val="001469D5"/>
    <w:rsid w:val="00151882"/>
    <w:rsid w:val="00152BFB"/>
    <w:rsid w:val="001539F7"/>
    <w:rsid w:val="00175158"/>
    <w:rsid w:val="001752E3"/>
    <w:rsid w:val="00175789"/>
    <w:rsid w:val="001863C6"/>
    <w:rsid w:val="00192F1B"/>
    <w:rsid w:val="001C2C0B"/>
    <w:rsid w:val="001C409A"/>
    <w:rsid w:val="001C4BB0"/>
    <w:rsid w:val="001C6DAB"/>
    <w:rsid w:val="001D387D"/>
    <w:rsid w:val="001D38C6"/>
    <w:rsid w:val="001D645F"/>
    <w:rsid w:val="001D6B08"/>
    <w:rsid w:val="001D781E"/>
    <w:rsid w:val="001E7062"/>
    <w:rsid w:val="001E7CC2"/>
    <w:rsid w:val="00200161"/>
    <w:rsid w:val="002011F0"/>
    <w:rsid w:val="002015ED"/>
    <w:rsid w:val="00202702"/>
    <w:rsid w:val="00212338"/>
    <w:rsid w:val="00217823"/>
    <w:rsid w:val="00217E68"/>
    <w:rsid w:val="00224FF8"/>
    <w:rsid w:val="00236DC4"/>
    <w:rsid w:val="00246DC3"/>
    <w:rsid w:val="00247262"/>
    <w:rsid w:val="002573A4"/>
    <w:rsid w:val="00257DC3"/>
    <w:rsid w:val="002625EF"/>
    <w:rsid w:val="00266282"/>
    <w:rsid w:val="00267E38"/>
    <w:rsid w:val="00274299"/>
    <w:rsid w:val="00296768"/>
    <w:rsid w:val="00297FFC"/>
    <w:rsid w:val="002A516F"/>
    <w:rsid w:val="002B5978"/>
    <w:rsid w:val="002B799A"/>
    <w:rsid w:val="002C6673"/>
    <w:rsid w:val="002C6E56"/>
    <w:rsid w:val="002D1618"/>
    <w:rsid w:val="002D57B8"/>
    <w:rsid w:val="002E18EC"/>
    <w:rsid w:val="002E5F0C"/>
    <w:rsid w:val="002F3866"/>
    <w:rsid w:val="003014A2"/>
    <w:rsid w:val="00316376"/>
    <w:rsid w:val="0032273F"/>
    <w:rsid w:val="003255DC"/>
    <w:rsid w:val="00333CE8"/>
    <w:rsid w:val="00336B7C"/>
    <w:rsid w:val="00343E81"/>
    <w:rsid w:val="00346ECA"/>
    <w:rsid w:val="00354DF4"/>
    <w:rsid w:val="00355AC3"/>
    <w:rsid w:val="00357517"/>
    <w:rsid w:val="00360E2F"/>
    <w:rsid w:val="00363A76"/>
    <w:rsid w:val="00366D6B"/>
    <w:rsid w:val="00371A62"/>
    <w:rsid w:val="00381992"/>
    <w:rsid w:val="00384D87"/>
    <w:rsid w:val="00393E8F"/>
    <w:rsid w:val="003956F4"/>
    <w:rsid w:val="0039664A"/>
    <w:rsid w:val="003A6F7C"/>
    <w:rsid w:val="003B1399"/>
    <w:rsid w:val="003C32CB"/>
    <w:rsid w:val="003C5514"/>
    <w:rsid w:val="003D21AD"/>
    <w:rsid w:val="003E2559"/>
    <w:rsid w:val="003E6807"/>
    <w:rsid w:val="003F1D54"/>
    <w:rsid w:val="003F3A6D"/>
    <w:rsid w:val="003F41BC"/>
    <w:rsid w:val="003F6B3E"/>
    <w:rsid w:val="00411C53"/>
    <w:rsid w:val="0041351D"/>
    <w:rsid w:val="00414440"/>
    <w:rsid w:val="00414A8A"/>
    <w:rsid w:val="00417070"/>
    <w:rsid w:val="00417C39"/>
    <w:rsid w:val="00427061"/>
    <w:rsid w:val="004411F1"/>
    <w:rsid w:val="00441713"/>
    <w:rsid w:val="00442903"/>
    <w:rsid w:val="0045157D"/>
    <w:rsid w:val="00451957"/>
    <w:rsid w:val="004541A2"/>
    <w:rsid w:val="00457284"/>
    <w:rsid w:val="00463FCE"/>
    <w:rsid w:val="00470531"/>
    <w:rsid w:val="00471C5C"/>
    <w:rsid w:val="00482CE1"/>
    <w:rsid w:val="00486376"/>
    <w:rsid w:val="00491E1C"/>
    <w:rsid w:val="00495B9B"/>
    <w:rsid w:val="004965A2"/>
    <w:rsid w:val="004968EB"/>
    <w:rsid w:val="00496D4A"/>
    <w:rsid w:val="004C2D60"/>
    <w:rsid w:val="004C3E76"/>
    <w:rsid w:val="004D3934"/>
    <w:rsid w:val="004E3C60"/>
    <w:rsid w:val="004E5A6F"/>
    <w:rsid w:val="004E6759"/>
    <w:rsid w:val="004F1272"/>
    <w:rsid w:val="004F4994"/>
    <w:rsid w:val="004F537C"/>
    <w:rsid w:val="00502B7F"/>
    <w:rsid w:val="00503CAB"/>
    <w:rsid w:val="0050487A"/>
    <w:rsid w:val="00513579"/>
    <w:rsid w:val="005140ED"/>
    <w:rsid w:val="005151EC"/>
    <w:rsid w:val="00515869"/>
    <w:rsid w:val="00516E87"/>
    <w:rsid w:val="005201E3"/>
    <w:rsid w:val="0052356F"/>
    <w:rsid w:val="00526944"/>
    <w:rsid w:val="00533AD4"/>
    <w:rsid w:val="005410C2"/>
    <w:rsid w:val="00543831"/>
    <w:rsid w:val="00544804"/>
    <w:rsid w:val="00554B8C"/>
    <w:rsid w:val="0055764B"/>
    <w:rsid w:val="005601A0"/>
    <w:rsid w:val="00562DB2"/>
    <w:rsid w:val="00567A3A"/>
    <w:rsid w:val="00571B09"/>
    <w:rsid w:val="00571F6D"/>
    <w:rsid w:val="00572C32"/>
    <w:rsid w:val="00573C8B"/>
    <w:rsid w:val="00575A3A"/>
    <w:rsid w:val="00580E48"/>
    <w:rsid w:val="005A1C0F"/>
    <w:rsid w:val="005A2231"/>
    <w:rsid w:val="005A24D8"/>
    <w:rsid w:val="005A2612"/>
    <w:rsid w:val="005A2F17"/>
    <w:rsid w:val="005A5539"/>
    <w:rsid w:val="005A5736"/>
    <w:rsid w:val="005B23A2"/>
    <w:rsid w:val="005B6A2E"/>
    <w:rsid w:val="005C11D9"/>
    <w:rsid w:val="005C23F5"/>
    <w:rsid w:val="005C3D8D"/>
    <w:rsid w:val="005C5B40"/>
    <w:rsid w:val="005D53CD"/>
    <w:rsid w:val="005F470C"/>
    <w:rsid w:val="005F525E"/>
    <w:rsid w:val="005F58AC"/>
    <w:rsid w:val="0060402B"/>
    <w:rsid w:val="0061028E"/>
    <w:rsid w:val="006103E1"/>
    <w:rsid w:val="006173C4"/>
    <w:rsid w:val="0062042B"/>
    <w:rsid w:val="00622851"/>
    <w:rsid w:val="00624FD7"/>
    <w:rsid w:val="00630B3D"/>
    <w:rsid w:val="00634C06"/>
    <w:rsid w:val="0063788D"/>
    <w:rsid w:val="006451F9"/>
    <w:rsid w:val="00645F8B"/>
    <w:rsid w:val="0064733C"/>
    <w:rsid w:val="00652CA2"/>
    <w:rsid w:val="00656500"/>
    <w:rsid w:val="006618F8"/>
    <w:rsid w:val="00662494"/>
    <w:rsid w:val="0066676E"/>
    <w:rsid w:val="006668C9"/>
    <w:rsid w:val="006709F9"/>
    <w:rsid w:val="00674C04"/>
    <w:rsid w:val="00677C0A"/>
    <w:rsid w:val="006809D3"/>
    <w:rsid w:val="00690EA9"/>
    <w:rsid w:val="00691A46"/>
    <w:rsid w:val="00696854"/>
    <w:rsid w:val="006A21E4"/>
    <w:rsid w:val="006A2FB0"/>
    <w:rsid w:val="006A58C5"/>
    <w:rsid w:val="006B05F6"/>
    <w:rsid w:val="006B3722"/>
    <w:rsid w:val="006B5D40"/>
    <w:rsid w:val="006C072E"/>
    <w:rsid w:val="006C63E2"/>
    <w:rsid w:val="006D5C6C"/>
    <w:rsid w:val="006D6230"/>
    <w:rsid w:val="006E2D2E"/>
    <w:rsid w:val="006E751C"/>
    <w:rsid w:val="006F0B5D"/>
    <w:rsid w:val="006F247E"/>
    <w:rsid w:val="006F3FE4"/>
    <w:rsid w:val="0070406D"/>
    <w:rsid w:val="00713DA4"/>
    <w:rsid w:val="00713E08"/>
    <w:rsid w:val="00715170"/>
    <w:rsid w:val="00734570"/>
    <w:rsid w:val="00740C40"/>
    <w:rsid w:val="00742ABD"/>
    <w:rsid w:val="0075208C"/>
    <w:rsid w:val="007555C9"/>
    <w:rsid w:val="00761600"/>
    <w:rsid w:val="00765C03"/>
    <w:rsid w:val="00771DAE"/>
    <w:rsid w:val="00773794"/>
    <w:rsid w:val="00774A1F"/>
    <w:rsid w:val="00775ACA"/>
    <w:rsid w:val="00783EB2"/>
    <w:rsid w:val="00790F48"/>
    <w:rsid w:val="0079731A"/>
    <w:rsid w:val="007A0530"/>
    <w:rsid w:val="007A17DD"/>
    <w:rsid w:val="007A60E3"/>
    <w:rsid w:val="007B1B06"/>
    <w:rsid w:val="007B33F3"/>
    <w:rsid w:val="007B6329"/>
    <w:rsid w:val="007C62FC"/>
    <w:rsid w:val="007C7B90"/>
    <w:rsid w:val="007D2849"/>
    <w:rsid w:val="007D325E"/>
    <w:rsid w:val="007E162E"/>
    <w:rsid w:val="007E18D6"/>
    <w:rsid w:val="007E3448"/>
    <w:rsid w:val="007E53F9"/>
    <w:rsid w:val="007F5393"/>
    <w:rsid w:val="007F729D"/>
    <w:rsid w:val="0080053C"/>
    <w:rsid w:val="008005FF"/>
    <w:rsid w:val="00816BA8"/>
    <w:rsid w:val="008250A2"/>
    <w:rsid w:val="0082511E"/>
    <w:rsid w:val="0082716B"/>
    <w:rsid w:val="00831353"/>
    <w:rsid w:val="0083408A"/>
    <w:rsid w:val="00836CA1"/>
    <w:rsid w:val="00845BE5"/>
    <w:rsid w:val="00847FD6"/>
    <w:rsid w:val="008568E7"/>
    <w:rsid w:val="008570C4"/>
    <w:rsid w:val="0086137B"/>
    <w:rsid w:val="00861DE1"/>
    <w:rsid w:val="00865575"/>
    <w:rsid w:val="00865DA1"/>
    <w:rsid w:val="0086633A"/>
    <w:rsid w:val="0088001E"/>
    <w:rsid w:val="00885316"/>
    <w:rsid w:val="00885E22"/>
    <w:rsid w:val="00897CB3"/>
    <w:rsid w:val="008A3EC2"/>
    <w:rsid w:val="008A51BE"/>
    <w:rsid w:val="008A613F"/>
    <w:rsid w:val="008B0969"/>
    <w:rsid w:val="008B2BCA"/>
    <w:rsid w:val="008B6AB8"/>
    <w:rsid w:val="008C1C90"/>
    <w:rsid w:val="008C400B"/>
    <w:rsid w:val="008C4FBD"/>
    <w:rsid w:val="008D1203"/>
    <w:rsid w:val="008E4245"/>
    <w:rsid w:val="008F0A16"/>
    <w:rsid w:val="008F2CAD"/>
    <w:rsid w:val="009030FA"/>
    <w:rsid w:val="009035C0"/>
    <w:rsid w:val="00905D29"/>
    <w:rsid w:val="00912BF3"/>
    <w:rsid w:val="009146EB"/>
    <w:rsid w:val="009154E7"/>
    <w:rsid w:val="009312C5"/>
    <w:rsid w:val="0093196D"/>
    <w:rsid w:val="00936477"/>
    <w:rsid w:val="00937AF9"/>
    <w:rsid w:val="0094174A"/>
    <w:rsid w:val="00942EAF"/>
    <w:rsid w:val="009503B3"/>
    <w:rsid w:val="0095226D"/>
    <w:rsid w:val="00952994"/>
    <w:rsid w:val="00960522"/>
    <w:rsid w:val="009748C4"/>
    <w:rsid w:val="009822D3"/>
    <w:rsid w:val="009955B4"/>
    <w:rsid w:val="009961FD"/>
    <w:rsid w:val="009B22A4"/>
    <w:rsid w:val="009B2438"/>
    <w:rsid w:val="009B488E"/>
    <w:rsid w:val="009B4907"/>
    <w:rsid w:val="009C1E09"/>
    <w:rsid w:val="009C3AE9"/>
    <w:rsid w:val="009C639C"/>
    <w:rsid w:val="009D11BE"/>
    <w:rsid w:val="009D467D"/>
    <w:rsid w:val="009D76C1"/>
    <w:rsid w:val="009E6443"/>
    <w:rsid w:val="009F02AB"/>
    <w:rsid w:val="009F1E71"/>
    <w:rsid w:val="009F3B46"/>
    <w:rsid w:val="009F560C"/>
    <w:rsid w:val="009F5AA5"/>
    <w:rsid w:val="009F7319"/>
    <w:rsid w:val="00A03234"/>
    <w:rsid w:val="00A058AF"/>
    <w:rsid w:val="00A06A25"/>
    <w:rsid w:val="00A178E7"/>
    <w:rsid w:val="00A20DFF"/>
    <w:rsid w:val="00A2172F"/>
    <w:rsid w:val="00A21B0F"/>
    <w:rsid w:val="00A22DB2"/>
    <w:rsid w:val="00A24085"/>
    <w:rsid w:val="00A31443"/>
    <w:rsid w:val="00A33212"/>
    <w:rsid w:val="00A34126"/>
    <w:rsid w:val="00A346AC"/>
    <w:rsid w:val="00A37798"/>
    <w:rsid w:val="00A4434E"/>
    <w:rsid w:val="00A4786B"/>
    <w:rsid w:val="00A62F4E"/>
    <w:rsid w:val="00A671B7"/>
    <w:rsid w:val="00A705D3"/>
    <w:rsid w:val="00A84838"/>
    <w:rsid w:val="00A85835"/>
    <w:rsid w:val="00A85CC0"/>
    <w:rsid w:val="00A875E9"/>
    <w:rsid w:val="00A97242"/>
    <w:rsid w:val="00AB2298"/>
    <w:rsid w:val="00AB24A6"/>
    <w:rsid w:val="00AC267A"/>
    <w:rsid w:val="00AD11F2"/>
    <w:rsid w:val="00AD3317"/>
    <w:rsid w:val="00AD51B6"/>
    <w:rsid w:val="00AD6F32"/>
    <w:rsid w:val="00AD7639"/>
    <w:rsid w:val="00AE2E59"/>
    <w:rsid w:val="00AE5B15"/>
    <w:rsid w:val="00AE71E7"/>
    <w:rsid w:val="00AF29F4"/>
    <w:rsid w:val="00B0096D"/>
    <w:rsid w:val="00B016D8"/>
    <w:rsid w:val="00B0667E"/>
    <w:rsid w:val="00B146EE"/>
    <w:rsid w:val="00B15756"/>
    <w:rsid w:val="00B3021C"/>
    <w:rsid w:val="00B3641B"/>
    <w:rsid w:val="00B51920"/>
    <w:rsid w:val="00B5206C"/>
    <w:rsid w:val="00B53902"/>
    <w:rsid w:val="00B53A19"/>
    <w:rsid w:val="00B53A49"/>
    <w:rsid w:val="00B63DAC"/>
    <w:rsid w:val="00B64993"/>
    <w:rsid w:val="00B72EF3"/>
    <w:rsid w:val="00B807D2"/>
    <w:rsid w:val="00B81EA4"/>
    <w:rsid w:val="00B8242B"/>
    <w:rsid w:val="00B82997"/>
    <w:rsid w:val="00B85B1C"/>
    <w:rsid w:val="00B8632D"/>
    <w:rsid w:val="00BA52BA"/>
    <w:rsid w:val="00BA5486"/>
    <w:rsid w:val="00BB5B95"/>
    <w:rsid w:val="00BC156D"/>
    <w:rsid w:val="00BD354E"/>
    <w:rsid w:val="00BD74BB"/>
    <w:rsid w:val="00BE033D"/>
    <w:rsid w:val="00BE5CDC"/>
    <w:rsid w:val="00C05C8B"/>
    <w:rsid w:val="00C0634D"/>
    <w:rsid w:val="00C07821"/>
    <w:rsid w:val="00C11429"/>
    <w:rsid w:val="00C12A82"/>
    <w:rsid w:val="00C168B0"/>
    <w:rsid w:val="00C17E1A"/>
    <w:rsid w:val="00C20982"/>
    <w:rsid w:val="00C21282"/>
    <w:rsid w:val="00C23D27"/>
    <w:rsid w:val="00C36BBF"/>
    <w:rsid w:val="00C40322"/>
    <w:rsid w:val="00C406D0"/>
    <w:rsid w:val="00C42BEE"/>
    <w:rsid w:val="00C53C7F"/>
    <w:rsid w:val="00C556BC"/>
    <w:rsid w:val="00C557E5"/>
    <w:rsid w:val="00C56455"/>
    <w:rsid w:val="00C61105"/>
    <w:rsid w:val="00C619DC"/>
    <w:rsid w:val="00C73A97"/>
    <w:rsid w:val="00C7556D"/>
    <w:rsid w:val="00C80978"/>
    <w:rsid w:val="00C83843"/>
    <w:rsid w:val="00C84A45"/>
    <w:rsid w:val="00C86101"/>
    <w:rsid w:val="00C9689B"/>
    <w:rsid w:val="00C96E3C"/>
    <w:rsid w:val="00C9778F"/>
    <w:rsid w:val="00C97E9C"/>
    <w:rsid w:val="00CA0DF2"/>
    <w:rsid w:val="00CA1303"/>
    <w:rsid w:val="00CA25B6"/>
    <w:rsid w:val="00CA447D"/>
    <w:rsid w:val="00CA5416"/>
    <w:rsid w:val="00CB0718"/>
    <w:rsid w:val="00CB0E7C"/>
    <w:rsid w:val="00CC16A8"/>
    <w:rsid w:val="00CC4653"/>
    <w:rsid w:val="00CC52FE"/>
    <w:rsid w:val="00CD1057"/>
    <w:rsid w:val="00CD10D4"/>
    <w:rsid w:val="00CD1213"/>
    <w:rsid w:val="00CD2F3A"/>
    <w:rsid w:val="00CD3EBE"/>
    <w:rsid w:val="00CE3FD7"/>
    <w:rsid w:val="00CE5D84"/>
    <w:rsid w:val="00CE66CC"/>
    <w:rsid w:val="00CF046D"/>
    <w:rsid w:val="00CF135D"/>
    <w:rsid w:val="00CF6BAB"/>
    <w:rsid w:val="00D07856"/>
    <w:rsid w:val="00D1435A"/>
    <w:rsid w:val="00D21B9F"/>
    <w:rsid w:val="00D2316A"/>
    <w:rsid w:val="00D26DF9"/>
    <w:rsid w:val="00D31CC7"/>
    <w:rsid w:val="00D348E7"/>
    <w:rsid w:val="00D349C8"/>
    <w:rsid w:val="00D41079"/>
    <w:rsid w:val="00D45589"/>
    <w:rsid w:val="00D561D5"/>
    <w:rsid w:val="00D57649"/>
    <w:rsid w:val="00D61FBA"/>
    <w:rsid w:val="00D63337"/>
    <w:rsid w:val="00D66986"/>
    <w:rsid w:val="00D67072"/>
    <w:rsid w:val="00D84B80"/>
    <w:rsid w:val="00D871FD"/>
    <w:rsid w:val="00D90FD2"/>
    <w:rsid w:val="00D91557"/>
    <w:rsid w:val="00D942C0"/>
    <w:rsid w:val="00DA4553"/>
    <w:rsid w:val="00DB2329"/>
    <w:rsid w:val="00DB43C0"/>
    <w:rsid w:val="00DC0F33"/>
    <w:rsid w:val="00DC2FA1"/>
    <w:rsid w:val="00DC4FC3"/>
    <w:rsid w:val="00DD05CF"/>
    <w:rsid w:val="00DD2AE3"/>
    <w:rsid w:val="00DD5121"/>
    <w:rsid w:val="00DD5D5E"/>
    <w:rsid w:val="00DF270E"/>
    <w:rsid w:val="00DF34EB"/>
    <w:rsid w:val="00E026DD"/>
    <w:rsid w:val="00E162EB"/>
    <w:rsid w:val="00E176F3"/>
    <w:rsid w:val="00E17A4C"/>
    <w:rsid w:val="00E31AA0"/>
    <w:rsid w:val="00E32A1D"/>
    <w:rsid w:val="00E345F9"/>
    <w:rsid w:val="00E35DAC"/>
    <w:rsid w:val="00E40564"/>
    <w:rsid w:val="00E456DD"/>
    <w:rsid w:val="00E56B49"/>
    <w:rsid w:val="00E61212"/>
    <w:rsid w:val="00E65C96"/>
    <w:rsid w:val="00E67106"/>
    <w:rsid w:val="00E67D01"/>
    <w:rsid w:val="00E70611"/>
    <w:rsid w:val="00E80656"/>
    <w:rsid w:val="00E8146D"/>
    <w:rsid w:val="00E81C47"/>
    <w:rsid w:val="00E82B53"/>
    <w:rsid w:val="00E9085A"/>
    <w:rsid w:val="00E922F5"/>
    <w:rsid w:val="00E9510E"/>
    <w:rsid w:val="00EA1769"/>
    <w:rsid w:val="00EA3AFF"/>
    <w:rsid w:val="00EA3D1E"/>
    <w:rsid w:val="00EA4F69"/>
    <w:rsid w:val="00EA6BCE"/>
    <w:rsid w:val="00EB414E"/>
    <w:rsid w:val="00EB73EC"/>
    <w:rsid w:val="00ED3162"/>
    <w:rsid w:val="00ED40A5"/>
    <w:rsid w:val="00ED4286"/>
    <w:rsid w:val="00ED5411"/>
    <w:rsid w:val="00ED5685"/>
    <w:rsid w:val="00ED5851"/>
    <w:rsid w:val="00ED64ED"/>
    <w:rsid w:val="00ED6950"/>
    <w:rsid w:val="00EE0E47"/>
    <w:rsid w:val="00EE1C70"/>
    <w:rsid w:val="00EE6C7E"/>
    <w:rsid w:val="00EF3A6A"/>
    <w:rsid w:val="00EF7079"/>
    <w:rsid w:val="00F02E2B"/>
    <w:rsid w:val="00F03470"/>
    <w:rsid w:val="00F03E0F"/>
    <w:rsid w:val="00F0503F"/>
    <w:rsid w:val="00F07955"/>
    <w:rsid w:val="00F10E4F"/>
    <w:rsid w:val="00F12C48"/>
    <w:rsid w:val="00F13A86"/>
    <w:rsid w:val="00F14623"/>
    <w:rsid w:val="00F2038A"/>
    <w:rsid w:val="00F20B5F"/>
    <w:rsid w:val="00F23DD3"/>
    <w:rsid w:val="00F2758E"/>
    <w:rsid w:val="00F30305"/>
    <w:rsid w:val="00F33CFD"/>
    <w:rsid w:val="00F47B31"/>
    <w:rsid w:val="00F50164"/>
    <w:rsid w:val="00F57E17"/>
    <w:rsid w:val="00F6377C"/>
    <w:rsid w:val="00F7607E"/>
    <w:rsid w:val="00F76656"/>
    <w:rsid w:val="00F90966"/>
    <w:rsid w:val="00F9529F"/>
    <w:rsid w:val="00F971C6"/>
    <w:rsid w:val="00FA1572"/>
    <w:rsid w:val="00FA2686"/>
    <w:rsid w:val="00FA26E5"/>
    <w:rsid w:val="00FA4800"/>
    <w:rsid w:val="00FA6E5A"/>
    <w:rsid w:val="00FB1087"/>
    <w:rsid w:val="00FB1778"/>
    <w:rsid w:val="00FB17A9"/>
    <w:rsid w:val="00FB264A"/>
    <w:rsid w:val="00FB6F6A"/>
    <w:rsid w:val="00FC03D7"/>
    <w:rsid w:val="00FC3218"/>
    <w:rsid w:val="00FC430F"/>
    <w:rsid w:val="00FC54E3"/>
    <w:rsid w:val="00FD3B79"/>
    <w:rsid w:val="00FD40D8"/>
    <w:rsid w:val="00FD7440"/>
    <w:rsid w:val="00FE221C"/>
    <w:rsid w:val="00FE4A69"/>
    <w:rsid w:val="00FE4EF5"/>
    <w:rsid w:val="00FF1A89"/>
    <w:rsid w:val="00FF5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DA744"/>
  <w15:chartTrackingRefBased/>
  <w15:docId w15:val="{95259D73-A260-4946-9806-8CC86887E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7F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7F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7F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7F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7F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7F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7F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7F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7F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7F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7F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7F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7F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7F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7F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7F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7F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7F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7F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7F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7F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7F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7F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7F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7F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7F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7F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7F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7F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18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E5F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AE2E59"/>
    <w:rPr>
      <w:i/>
      <w:iCs/>
    </w:rPr>
  </w:style>
  <w:style w:type="character" w:styleId="Strong">
    <w:name w:val="Strong"/>
    <w:basedOn w:val="DefaultParagraphFont"/>
    <w:uiPriority w:val="22"/>
    <w:qFormat/>
    <w:rsid w:val="00B85B1C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FA6E5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53F9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4A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4A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4A45"/>
    <w:rPr>
      <w:sz w:val="20"/>
      <w:szCs w:val="20"/>
    </w:rPr>
  </w:style>
  <w:style w:type="paragraph" w:styleId="Revision">
    <w:name w:val="Revision"/>
    <w:hidden/>
    <w:uiPriority w:val="99"/>
    <w:semiHidden/>
    <w:rsid w:val="00257DC3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A7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029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5</Pages>
  <Words>1383</Words>
  <Characters>788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Preradovic</dc:creator>
  <cp:keywords/>
  <dc:description/>
  <cp:lastModifiedBy>Jelena Preradovic</cp:lastModifiedBy>
  <cp:revision>137</cp:revision>
  <dcterms:created xsi:type="dcterms:W3CDTF">2025-11-18T05:41:00Z</dcterms:created>
  <dcterms:modified xsi:type="dcterms:W3CDTF">2026-03-18T02:46:00Z</dcterms:modified>
</cp:coreProperties>
</file>